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AC2937" w14:textId="037B1570" w:rsidR="004572E0" w:rsidRPr="002B4463" w:rsidRDefault="00B20D63" w:rsidP="004572E0">
      <w:pPr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S</w:t>
      </w:r>
      <w:r w:rsidR="00961B6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5</w:t>
      </w:r>
      <w:r w:rsidR="004572E0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File</w:t>
      </w:r>
      <w:r w:rsidR="004572E0" w:rsidRPr="002B4463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: Results using </w:t>
      </w:r>
      <w:r w:rsidR="004572E0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l</w:t>
      </w:r>
      <w:r w:rsidR="004572E0" w:rsidRPr="002B4463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ogit </w:t>
      </w:r>
      <w:r w:rsidR="004572E0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m</w:t>
      </w:r>
      <w:r w:rsidR="004572E0" w:rsidRPr="002B4463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odel </w:t>
      </w:r>
      <w:r w:rsidR="004572E0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on all binary outcomes </w:t>
      </w:r>
      <w:r w:rsidR="004572E0" w:rsidRPr="002B4463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(with marginal effects and standard errors clustered at the facility level)</w:t>
      </w:r>
    </w:p>
    <w:p w14:paraId="33B5FBFF" w14:textId="77777777" w:rsidR="004572E0" w:rsidRDefault="004572E0" w:rsidP="004572E0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67913762" w14:textId="4B145CB0" w:rsidR="004572E0" w:rsidRPr="00870E49" w:rsidRDefault="004572E0" w:rsidP="004572E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A</w:t>
      </w:r>
      <w:r w:rsidRPr="00870E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Direct and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Pr="00870E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ndirect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870E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ffect of P4P on the use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4413C9">
        <w:rPr>
          <w:rFonts w:ascii="Times New Roman" w:hAnsi="Times New Roman" w:cs="Times New Roman"/>
          <w:b/>
          <w:sz w:val="24"/>
          <w:szCs w:val="24"/>
          <w:lang w:val="en-US"/>
        </w:rPr>
        <w:t>argeted s</w:t>
      </w:r>
      <w:bookmarkStart w:id="0" w:name="_GoBack"/>
      <w:bookmarkEnd w:id="0"/>
      <w:r w:rsidRPr="00870E49">
        <w:rPr>
          <w:rFonts w:ascii="Times New Roman" w:hAnsi="Times New Roman" w:cs="Times New Roman"/>
          <w:b/>
          <w:sz w:val="24"/>
          <w:szCs w:val="24"/>
          <w:lang w:val="en-US"/>
        </w:rPr>
        <w:t>ervice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Style w:val="TableGrid"/>
        <w:tblW w:w="9747" w:type="dxa"/>
        <w:tblLayout w:type="fixed"/>
        <w:tblLook w:val="04A0" w:firstRow="1" w:lastRow="0" w:firstColumn="1" w:lastColumn="0" w:noHBand="0" w:noVBand="1"/>
      </w:tblPr>
      <w:tblGrid>
        <w:gridCol w:w="2880"/>
        <w:gridCol w:w="1080"/>
        <w:gridCol w:w="1080"/>
        <w:gridCol w:w="990"/>
        <w:gridCol w:w="630"/>
        <w:gridCol w:w="540"/>
        <w:gridCol w:w="1530"/>
        <w:gridCol w:w="1017"/>
      </w:tblGrid>
      <w:tr w:rsidR="004572E0" w:rsidRPr="00646590" w14:paraId="6ED85B72" w14:textId="77777777" w:rsidTr="00052FDB">
        <w:trPr>
          <w:trHeight w:val="188"/>
        </w:trPr>
        <w:tc>
          <w:tcPr>
            <w:tcW w:w="2880" w:type="dxa"/>
          </w:tcPr>
          <w:p w14:paraId="49068AF6" w14:textId="77777777" w:rsidR="004572E0" w:rsidRPr="00720AA8" w:rsidRDefault="004572E0" w:rsidP="00EB3FB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780" w:type="dxa"/>
            <w:gridSpan w:val="4"/>
          </w:tcPr>
          <w:p w14:paraId="1B0DC979" w14:textId="77777777" w:rsidR="004572E0" w:rsidRPr="00646590" w:rsidRDefault="004572E0" w:rsidP="00EB3F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 xml:space="preserve">Baselin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>urvey</w:t>
            </w:r>
          </w:p>
        </w:tc>
        <w:tc>
          <w:tcPr>
            <w:tcW w:w="3087" w:type="dxa"/>
            <w:gridSpan w:val="3"/>
          </w:tcPr>
          <w:p w14:paraId="7AF6F315" w14:textId="77777777" w:rsidR="004572E0" w:rsidRPr="00646590" w:rsidRDefault="004572E0" w:rsidP="00EB3F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>Difference in difference, effect</w:t>
            </w:r>
          </w:p>
        </w:tc>
      </w:tr>
      <w:tr w:rsidR="00052FDB" w:rsidRPr="003D0801" w14:paraId="24EDD2F9" w14:textId="77777777" w:rsidTr="00052FDB">
        <w:trPr>
          <w:trHeight w:val="363"/>
        </w:trPr>
        <w:tc>
          <w:tcPr>
            <w:tcW w:w="2880" w:type="dxa"/>
          </w:tcPr>
          <w:p w14:paraId="7D391720" w14:textId="77777777" w:rsidR="00052FDB" w:rsidRPr="00720AA8" w:rsidRDefault="00052FDB" w:rsidP="00EB3FB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80" w:type="dxa"/>
          </w:tcPr>
          <w:p w14:paraId="12392A6D" w14:textId="77777777" w:rsidR="00052FDB" w:rsidRPr="003D0801" w:rsidRDefault="00052FDB" w:rsidP="004572E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D0801">
              <w:rPr>
                <w:rFonts w:ascii="Times New Roman" w:hAnsi="Times New Roman" w:cs="Times New Roman"/>
                <w:b/>
                <w:sz w:val="16"/>
                <w:szCs w:val="16"/>
              </w:rPr>
              <w:t>Intervention</w:t>
            </w:r>
          </w:p>
        </w:tc>
        <w:tc>
          <w:tcPr>
            <w:tcW w:w="1080" w:type="dxa"/>
          </w:tcPr>
          <w:p w14:paraId="361D5E8E" w14:textId="77777777" w:rsidR="00052FDB" w:rsidRPr="003D0801" w:rsidRDefault="00052FDB" w:rsidP="004572E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D0801"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omparison</w:t>
            </w:r>
          </w:p>
        </w:tc>
        <w:tc>
          <w:tcPr>
            <w:tcW w:w="990" w:type="dxa"/>
          </w:tcPr>
          <w:p w14:paraId="1FC147F4" w14:textId="77777777" w:rsidR="00052FDB" w:rsidRPr="003D0801" w:rsidRDefault="00052FDB" w:rsidP="004572E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D0801">
              <w:rPr>
                <w:rFonts w:ascii="Times New Roman" w:hAnsi="Times New Roman" w:cs="Times New Roman"/>
                <w:b/>
                <w:sz w:val="16"/>
                <w:szCs w:val="16"/>
              </w:rPr>
              <w:t>Difference</w:t>
            </w:r>
          </w:p>
        </w:tc>
        <w:tc>
          <w:tcPr>
            <w:tcW w:w="630" w:type="dxa"/>
          </w:tcPr>
          <w:p w14:paraId="54F2115D" w14:textId="77777777" w:rsidR="00052FDB" w:rsidRPr="003D0801" w:rsidRDefault="00052FDB" w:rsidP="004572E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D0801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540" w:type="dxa"/>
          </w:tcPr>
          <w:p w14:paraId="6590FFB0" w14:textId="77777777" w:rsidR="00052FDB" w:rsidRPr="003D0801" w:rsidRDefault="00052FDB" w:rsidP="004572E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D080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 </w:t>
            </w:r>
          </w:p>
        </w:tc>
        <w:tc>
          <w:tcPr>
            <w:tcW w:w="1530" w:type="dxa"/>
          </w:tcPr>
          <w:p w14:paraId="06ADFA27" w14:textId="77777777" w:rsidR="00052FDB" w:rsidRPr="003D0801" w:rsidRDefault="00052FDB" w:rsidP="004572E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dy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/dx</w:t>
            </w:r>
            <w:r w:rsidRPr="003D080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95% CI)</w:t>
            </w:r>
          </w:p>
        </w:tc>
        <w:tc>
          <w:tcPr>
            <w:tcW w:w="1017" w:type="dxa"/>
          </w:tcPr>
          <w:p w14:paraId="5B625D45" w14:textId="77777777" w:rsidR="00052FDB" w:rsidRPr="003D0801" w:rsidRDefault="00052FDB" w:rsidP="004572E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D0801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</w:tr>
      <w:tr w:rsidR="00052FDB" w:rsidRPr="00646590" w14:paraId="073290E6" w14:textId="77777777" w:rsidTr="00052FDB">
        <w:trPr>
          <w:trHeight w:val="188"/>
        </w:trPr>
        <w:tc>
          <w:tcPr>
            <w:tcW w:w="2880" w:type="dxa"/>
          </w:tcPr>
          <w:p w14:paraId="52C366CF" w14:textId="77777777" w:rsidR="00052FDB" w:rsidRPr="004572E0" w:rsidRDefault="00052FDB" w:rsidP="00EB3FB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72E0">
              <w:rPr>
                <w:rFonts w:ascii="Times New Roman" w:hAnsi="Times New Roman" w:cs="Times New Roman"/>
                <w:b/>
                <w:sz w:val="16"/>
                <w:szCs w:val="16"/>
              </w:rPr>
              <w:t>Targeted Services</w:t>
            </w:r>
          </w:p>
        </w:tc>
        <w:tc>
          <w:tcPr>
            <w:tcW w:w="1080" w:type="dxa"/>
          </w:tcPr>
          <w:p w14:paraId="2D4BF090" w14:textId="77777777" w:rsidR="00052FDB" w:rsidRPr="00646590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5558843A" w14:textId="77777777" w:rsidR="00052FDB" w:rsidRPr="00646590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3FD57C96" w14:textId="77777777" w:rsidR="00052FDB" w:rsidRPr="00646590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7C196652" w14:textId="77777777" w:rsidR="00052FDB" w:rsidRPr="00646590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14:paraId="75776434" w14:textId="77777777" w:rsidR="00052FDB" w:rsidRPr="00646590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004C0805" w14:textId="77777777" w:rsidR="00052FDB" w:rsidRPr="00646590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7" w:type="dxa"/>
          </w:tcPr>
          <w:p w14:paraId="7FDC554B" w14:textId="77777777" w:rsidR="00052FDB" w:rsidRPr="00646590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2FDB" w:rsidRPr="00646590" w14:paraId="48BA682B" w14:textId="77777777" w:rsidTr="00052FDB">
        <w:trPr>
          <w:trHeight w:val="376"/>
        </w:trPr>
        <w:tc>
          <w:tcPr>
            <w:tcW w:w="2880" w:type="dxa"/>
          </w:tcPr>
          <w:p w14:paraId="39ED7304" w14:textId="77777777" w:rsidR="00052FDB" w:rsidRPr="00720AA8" w:rsidRDefault="00052FDB" w:rsidP="00EB3FBC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720AA8">
              <w:rPr>
                <w:sz w:val="16"/>
                <w:szCs w:val="16"/>
              </w:rPr>
              <w:t>At least 2 doses of IPT during ANC (%)</w:t>
            </w:r>
          </w:p>
        </w:tc>
        <w:tc>
          <w:tcPr>
            <w:tcW w:w="1080" w:type="dxa"/>
          </w:tcPr>
          <w:p w14:paraId="6562216A" w14:textId="77777777" w:rsidR="00052FDB" w:rsidRPr="005A6B39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80" w:type="dxa"/>
          </w:tcPr>
          <w:p w14:paraId="00A8CBDC" w14:textId="77777777" w:rsidR="00052FDB" w:rsidRPr="005A6B39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0" w:type="dxa"/>
          </w:tcPr>
          <w:p w14:paraId="66A15D0F" w14:textId="77777777" w:rsidR="00052FDB" w:rsidRPr="005A6B39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7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14:paraId="577BF3BF" w14:textId="77777777" w:rsidR="00052FDB" w:rsidRPr="005A6B39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005</w:t>
            </w:r>
          </w:p>
        </w:tc>
        <w:tc>
          <w:tcPr>
            <w:tcW w:w="540" w:type="dxa"/>
          </w:tcPr>
          <w:p w14:paraId="4942CFE3" w14:textId="77777777" w:rsidR="00052FDB" w:rsidRPr="00646590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>4759</w:t>
            </w:r>
          </w:p>
        </w:tc>
        <w:tc>
          <w:tcPr>
            <w:tcW w:w="1530" w:type="dxa"/>
          </w:tcPr>
          <w:p w14:paraId="232E07B7" w14:textId="77777777" w:rsidR="00052FDB" w:rsidRPr="00646590" w:rsidRDefault="00052FDB" w:rsidP="00EB3FBC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</w:t>
            </w:r>
            <w:r w:rsidRPr="0064659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3.9</w:t>
            </w:r>
            <w:r w:rsidRPr="00646590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 xml:space="preserve"> 15.5</w:t>
            </w:r>
            <w:r w:rsidRPr="00646590">
              <w:rPr>
                <w:sz w:val="16"/>
                <w:szCs w:val="16"/>
              </w:rPr>
              <w:t>)</w:t>
            </w:r>
          </w:p>
        </w:tc>
        <w:tc>
          <w:tcPr>
            <w:tcW w:w="1017" w:type="dxa"/>
          </w:tcPr>
          <w:p w14:paraId="37EABF90" w14:textId="77777777" w:rsidR="00052FDB" w:rsidRPr="00646590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>0·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52FDB" w:rsidRPr="00646590" w14:paraId="715F7279" w14:textId="77777777" w:rsidTr="00052FDB">
        <w:trPr>
          <w:trHeight w:val="363"/>
        </w:trPr>
        <w:tc>
          <w:tcPr>
            <w:tcW w:w="2880" w:type="dxa"/>
          </w:tcPr>
          <w:p w14:paraId="323B2226" w14:textId="77777777" w:rsidR="00052FDB" w:rsidRPr="00720AA8" w:rsidRDefault="00052FDB" w:rsidP="00EB3FBC">
            <w:pPr>
              <w:pStyle w:val="NoSpacing"/>
              <w:rPr>
                <w:b/>
                <w:sz w:val="16"/>
                <w:szCs w:val="16"/>
              </w:rPr>
            </w:pPr>
            <w:r w:rsidRPr="00720AA8">
              <w:rPr>
                <w:sz w:val="16"/>
                <w:szCs w:val="16"/>
              </w:rPr>
              <w:t>HIV treatment during ANC (%)</w:t>
            </w:r>
          </w:p>
        </w:tc>
        <w:tc>
          <w:tcPr>
            <w:tcW w:w="1080" w:type="dxa"/>
          </w:tcPr>
          <w:p w14:paraId="2199CE31" w14:textId="77777777" w:rsidR="00052FDB" w:rsidRPr="005A6B39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80" w:type="dxa"/>
          </w:tcPr>
          <w:p w14:paraId="24880518" w14:textId="77777777" w:rsidR="00052FDB" w:rsidRPr="005A6B39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0" w:type="dxa"/>
          </w:tcPr>
          <w:p w14:paraId="113834A6" w14:textId="77777777" w:rsidR="00052FDB" w:rsidRPr="005A6B39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14:paraId="3448905C" w14:textId="77777777" w:rsidR="00052FDB" w:rsidRPr="005A6B39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527</w:t>
            </w:r>
          </w:p>
        </w:tc>
        <w:tc>
          <w:tcPr>
            <w:tcW w:w="540" w:type="dxa"/>
          </w:tcPr>
          <w:p w14:paraId="5ED6DAE8" w14:textId="77777777" w:rsidR="00052FDB" w:rsidRPr="00646590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53</w:t>
            </w:r>
          </w:p>
        </w:tc>
        <w:tc>
          <w:tcPr>
            <w:tcW w:w="1530" w:type="dxa"/>
          </w:tcPr>
          <w:p w14:paraId="7398ED0A" w14:textId="77777777" w:rsidR="00052FDB" w:rsidRPr="00646590" w:rsidRDefault="00052FDB" w:rsidP="00EB3FBC">
            <w:pPr>
              <w:pStyle w:val="NoSpacing"/>
              <w:jc w:val="right"/>
              <w:rPr>
                <w:sz w:val="16"/>
                <w:szCs w:val="16"/>
              </w:rPr>
            </w:pPr>
            <w:r w:rsidRPr="00646590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 xml:space="preserve">.4 </w:t>
            </w:r>
            <w:r w:rsidRPr="00646590">
              <w:rPr>
                <w:sz w:val="16"/>
                <w:szCs w:val="16"/>
              </w:rPr>
              <w:t>(-</w:t>
            </w:r>
            <w:r>
              <w:rPr>
                <w:sz w:val="16"/>
                <w:szCs w:val="16"/>
              </w:rPr>
              <w:t>5.4</w:t>
            </w:r>
            <w:r w:rsidRPr="00646590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 4.5</w:t>
            </w:r>
            <w:r w:rsidRPr="00646590">
              <w:rPr>
                <w:sz w:val="16"/>
                <w:szCs w:val="16"/>
              </w:rPr>
              <w:t>)</w:t>
            </w:r>
          </w:p>
        </w:tc>
        <w:tc>
          <w:tcPr>
            <w:tcW w:w="1017" w:type="dxa"/>
          </w:tcPr>
          <w:p w14:paraId="4CCA9503" w14:textId="77777777" w:rsidR="00052FDB" w:rsidRPr="00646590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64</w:t>
            </w:r>
          </w:p>
        </w:tc>
      </w:tr>
      <w:tr w:rsidR="00052FDB" w:rsidRPr="00646590" w14:paraId="5EE0347F" w14:textId="77777777" w:rsidTr="00052FDB">
        <w:trPr>
          <w:trHeight w:val="188"/>
        </w:trPr>
        <w:tc>
          <w:tcPr>
            <w:tcW w:w="2880" w:type="dxa"/>
          </w:tcPr>
          <w:p w14:paraId="75B76D70" w14:textId="77777777" w:rsidR="00052FDB" w:rsidRPr="00720AA8" w:rsidRDefault="00052FDB" w:rsidP="00EB3FBC">
            <w:pPr>
              <w:pStyle w:val="NoSpacing"/>
              <w:rPr>
                <w:b/>
                <w:sz w:val="16"/>
                <w:szCs w:val="16"/>
              </w:rPr>
            </w:pPr>
            <w:r w:rsidRPr="00720AA8">
              <w:rPr>
                <w:sz w:val="16"/>
                <w:szCs w:val="16"/>
              </w:rPr>
              <w:t xml:space="preserve">Institutional delivery rate (%) </w:t>
            </w:r>
          </w:p>
        </w:tc>
        <w:tc>
          <w:tcPr>
            <w:tcW w:w="1080" w:type="dxa"/>
          </w:tcPr>
          <w:p w14:paraId="18EE47AB" w14:textId="77777777" w:rsidR="00052FDB" w:rsidRPr="005A6B39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80" w:type="dxa"/>
          </w:tcPr>
          <w:p w14:paraId="084026D8" w14:textId="77777777" w:rsidR="00052FDB" w:rsidRPr="005A6B39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0" w:type="dxa"/>
          </w:tcPr>
          <w:p w14:paraId="201ED708" w14:textId="77777777" w:rsidR="00052FDB" w:rsidRPr="005A6B39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14:paraId="5A2C07F9" w14:textId="77777777" w:rsidR="00052FDB" w:rsidRPr="005A6B39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350</w:t>
            </w:r>
          </w:p>
        </w:tc>
        <w:tc>
          <w:tcPr>
            <w:tcW w:w="540" w:type="dxa"/>
          </w:tcPr>
          <w:p w14:paraId="663AD2E4" w14:textId="77777777" w:rsidR="00052FDB" w:rsidRPr="00646590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0</w:t>
            </w:r>
          </w:p>
        </w:tc>
        <w:tc>
          <w:tcPr>
            <w:tcW w:w="1530" w:type="dxa"/>
          </w:tcPr>
          <w:p w14:paraId="79B96332" w14:textId="77777777" w:rsidR="00052FDB" w:rsidRPr="00646590" w:rsidRDefault="00052FDB" w:rsidP="00EB3FBC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</w:t>
            </w:r>
            <w:r w:rsidRPr="0064659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4.8</w:t>
            </w:r>
            <w:r w:rsidRPr="00646590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 xml:space="preserve"> 14.3</w:t>
            </w:r>
            <w:r w:rsidRPr="00646590">
              <w:rPr>
                <w:sz w:val="16"/>
                <w:szCs w:val="16"/>
              </w:rPr>
              <w:t>)</w:t>
            </w:r>
          </w:p>
        </w:tc>
        <w:tc>
          <w:tcPr>
            <w:tcW w:w="1017" w:type="dxa"/>
          </w:tcPr>
          <w:p w14:paraId="581F645B" w14:textId="77777777" w:rsidR="00052FDB" w:rsidRPr="00646590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>0·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052FDB" w:rsidRPr="00646590" w14:paraId="4C505CAD" w14:textId="77777777" w:rsidTr="00052FDB">
        <w:trPr>
          <w:trHeight w:val="175"/>
        </w:trPr>
        <w:tc>
          <w:tcPr>
            <w:tcW w:w="2880" w:type="dxa"/>
          </w:tcPr>
          <w:p w14:paraId="5A4AD868" w14:textId="77777777" w:rsidR="00052FDB" w:rsidRPr="00720AA8" w:rsidRDefault="00052FDB" w:rsidP="00EB3FBC">
            <w:pPr>
              <w:pStyle w:val="NoSpacing"/>
              <w:rPr>
                <w:b/>
                <w:sz w:val="16"/>
                <w:szCs w:val="16"/>
              </w:rPr>
            </w:pPr>
            <w:r w:rsidRPr="00720AA8">
              <w:rPr>
                <w:sz w:val="16"/>
                <w:szCs w:val="16"/>
              </w:rPr>
              <w:t>Institutional delivery rate (public) (%)</w:t>
            </w:r>
          </w:p>
        </w:tc>
        <w:tc>
          <w:tcPr>
            <w:tcW w:w="1080" w:type="dxa"/>
          </w:tcPr>
          <w:p w14:paraId="045CF9AF" w14:textId="77777777" w:rsidR="00052FDB" w:rsidRPr="005A6B39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80" w:type="dxa"/>
          </w:tcPr>
          <w:p w14:paraId="7DE35143" w14:textId="77777777" w:rsidR="00052FDB" w:rsidRPr="005A6B39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0" w:type="dxa"/>
          </w:tcPr>
          <w:p w14:paraId="14B17B5E" w14:textId="77777777" w:rsidR="00052FDB" w:rsidRPr="005A6B39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14:paraId="77D67AB8" w14:textId="77777777" w:rsidR="00052FDB" w:rsidRPr="005A6B39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786</w:t>
            </w:r>
          </w:p>
        </w:tc>
        <w:tc>
          <w:tcPr>
            <w:tcW w:w="540" w:type="dxa"/>
          </w:tcPr>
          <w:p w14:paraId="7A2EE02C" w14:textId="77777777" w:rsidR="00052FDB" w:rsidRPr="00646590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79</w:t>
            </w:r>
          </w:p>
        </w:tc>
        <w:tc>
          <w:tcPr>
            <w:tcW w:w="1530" w:type="dxa"/>
          </w:tcPr>
          <w:p w14:paraId="735AF796" w14:textId="77777777" w:rsidR="00052FDB" w:rsidRPr="00646590" w:rsidRDefault="00052FDB" w:rsidP="00EB3FBC">
            <w:pPr>
              <w:pStyle w:val="NoSpacing"/>
              <w:jc w:val="right"/>
              <w:rPr>
                <w:sz w:val="16"/>
                <w:szCs w:val="16"/>
              </w:rPr>
            </w:pPr>
            <w:r w:rsidRPr="00646590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1</w:t>
            </w:r>
            <w:r w:rsidRPr="0064659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.8</w:t>
            </w:r>
            <w:r w:rsidRPr="00646590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 xml:space="preserve"> </w:t>
            </w:r>
            <w:r w:rsidRPr="0064659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2.3</w:t>
            </w:r>
            <w:r w:rsidRPr="00646590">
              <w:rPr>
                <w:sz w:val="16"/>
                <w:szCs w:val="16"/>
              </w:rPr>
              <w:t>)</w:t>
            </w:r>
          </w:p>
        </w:tc>
        <w:tc>
          <w:tcPr>
            <w:tcW w:w="1017" w:type="dxa"/>
          </w:tcPr>
          <w:p w14:paraId="03D91C39" w14:textId="77777777" w:rsidR="00052FDB" w:rsidRPr="00646590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>0·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</w:tr>
      <w:tr w:rsidR="00052FDB" w:rsidRPr="00646590" w14:paraId="7426C942" w14:textId="77777777" w:rsidTr="00052FDB">
        <w:trPr>
          <w:trHeight w:val="363"/>
        </w:trPr>
        <w:tc>
          <w:tcPr>
            <w:tcW w:w="2880" w:type="dxa"/>
          </w:tcPr>
          <w:p w14:paraId="42003D07" w14:textId="77777777" w:rsidR="00052FDB" w:rsidRPr="00720AA8" w:rsidRDefault="00052FDB" w:rsidP="00EB3FBC">
            <w:pPr>
              <w:pStyle w:val="NoSpacing"/>
              <w:rPr>
                <w:b/>
                <w:sz w:val="16"/>
                <w:szCs w:val="16"/>
              </w:rPr>
            </w:pPr>
            <w:r w:rsidRPr="00720AA8">
              <w:rPr>
                <w:sz w:val="16"/>
                <w:szCs w:val="16"/>
              </w:rPr>
              <w:t>Polio vaccine at birth (%)</w:t>
            </w:r>
          </w:p>
        </w:tc>
        <w:tc>
          <w:tcPr>
            <w:tcW w:w="1080" w:type="dxa"/>
          </w:tcPr>
          <w:p w14:paraId="1E3209C4" w14:textId="77777777" w:rsidR="00052FDB" w:rsidRPr="005A6B39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80" w:type="dxa"/>
          </w:tcPr>
          <w:p w14:paraId="00AD5DFA" w14:textId="77777777" w:rsidR="00052FDB" w:rsidRPr="005A6B39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0" w:type="dxa"/>
          </w:tcPr>
          <w:p w14:paraId="15FAF506" w14:textId="77777777" w:rsidR="00052FDB" w:rsidRPr="005A6B39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14:paraId="5796994F" w14:textId="77777777" w:rsidR="00052FDB" w:rsidRPr="005A6B39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668</w:t>
            </w:r>
          </w:p>
        </w:tc>
        <w:tc>
          <w:tcPr>
            <w:tcW w:w="540" w:type="dxa"/>
          </w:tcPr>
          <w:p w14:paraId="47843E88" w14:textId="77777777" w:rsidR="00052FDB" w:rsidRPr="00646590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>5747</w:t>
            </w:r>
          </w:p>
        </w:tc>
        <w:tc>
          <w:tcPr>
            <w:tcW w:w="1530" w:type="dxa"/>
          </w:tcPr>
          <w:p w14:paraId="375FCCDC" w14:textId="77777777" w:rsidR="00052FDB" w:rsidRPr="00646590" w:rsidRDefault="00052FDB" w:rsidP="00EB3FBC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</w:t>
            </w:r>
            <w:r w:rsidRPr="00646590">
              <w:rPr>
                <w:sz w:val="16"/>
                <w:szCs w:val="16"/>
              </w:rPr>
              <w:t xml:space="preserve"> (-0</w:t>
            </w:r>
            <w:r>
              <w:rPr>
                <w:sz w:val="16"/>
                <w:szCs w:val="16"/>
              </w:rPr>
              <w:t>.9</w:t>
            </w:r>
            <w:r w:rsidRPr="00646590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 xml:space="preserve"> 12.1</w:t>
            </w:r>
            <w:r w:rsidRPr="00646590">
              <w:rPr>
                <w:sz w:val="16"/>
                <w:szCs w:val="16"/>
              </w:rPr>
              <w:t>)</w:t>
            </w:r>
          </w:p>
        </w:tc>
        <w:tc>
          <w:tcPr>
            <w:tcW w:w="1017" w:type="dxa"/>
          </w:tcPr>
          <w:p w14:paraId="7142EB83" w14:textId="77777777" w:rsidR="00052FDB" w:rsidRPr="00646590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91</w:t>
            </w:r>
          </w:p>
        </w:tc>
      </w:tr>
      <w:tr w:rsidR="00052FDB" w:rsidRPr="00646590" w14:paraId="6F913D8E" w14:textId="77777777" w:rsidTr="00052FDB">
        <w:trPr>
          <w:trHeight w:val="363"/>
        </w:trPr>
        <w:tc>
          <w:tcPr>
            <w:tcW w:w="2880" w:type="dxa"/>
          </w:tcPr>
          <w:p w14:paraId="0F03D254" w14:textId="77777777" w:rsidR="00052FDB" w:rsidRPr="00720AA8" w:rsidRDefault="00052FDB" w:rsidP="00EB3FBC">
            <w:pPr>
              <w:pStyle w:val="NoSpacing"/>
              <w:rPr>
                <w:b/>
                <w:sz w:val="16"/>
                <w:szCs w:val="16"/>
              </w:rPr>
            </w:pPr>
            <w:r w:rsidRPr="00720AA8">
              <w:rPr>
                <w:sz w:val="16"/>
                <w:szCs w:val="16"/>
              </w:rPr>
              <w:t>Measles (%)</w:t>
            </w:r>
          </w:p>
        </w:tc>
        <w:tc>
          <w:tcPr>
            <w:tcW w:w="1080" w:type="dxa"/>
          </w:tcPr>
          <w:p w14:paraId="20A8A2FB" w14:textId="77777777" w:rsidR="00052FDB" w:rsidRPr="005A6B39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80" w:type="dxa"/>
          </w:tcPr>
          <w:p w14:paraId="00812F16" w14:textId="77777777" w:rsidR="00052FDB" w:rsidRPr="005A6B39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0" w:type="dxa"/>
          </w:tcPr>
          <w:p w14:paraId="76F7FF6F" w14:textId="77777777" w:rsidR="00052FDB" w:rsidRPr="005A6B39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30" w:type="dxa"/>
          </w:tcPr>
          <w:p w14:paraId="230F381E" w14:textId="77777777" w:rsidR="00052FDB" w:rsidRPr="005A6B39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654</w:t>
            </w:r>
          </w:p>
        </w:tc>
        <w:tc>
          <w:tcPr>
            <w:tcW w:w="540" w:type="dxa"/>
          </w:tcPr>
          <w:p w14:paraId="19E8A068" w14:textId="77777777" w:rsidR="00052FDB" w:rsidRPr="00646590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530" w:type="dxa"/>
          </w:tcPr>
          <w:p w14:paraId="0C5E7087" w14:textId="77777777" w:rsidR="00052FDB" w:rsidRPr="00646590" w:rsidRDefault="00052FDB" w:rsidP="00EB3FBC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</w:t>
            </w:r>
            <w:r w:rsidRPr="00646590">
              <w:rPr>
                <w:sz w:val="16"/>
                <w:szCs w:val="16"/>
              </w:rPr>
              <w:t xml:space="preserve"> (-</w:t>
            </w:r>
            <w:r>
              <w:rPr>
                <w:sz w:val="16"/>
                <w:szCs w:val="16"/>
              </w:rPr>
              <w:t>3.5,  21.1</w:t>
            </w:r>
            <w:r w:rsidRPr="00646590">
              <w:rPr>
                <w:sz w:val="16"/>
                <w:szCs w:val="16"/>
              </w:rPr>
              <w:t>)</w:t>
            </w:r>
          </w:p>
        </w:tc>
        <w:tc>
          <w:tcPr>
            <w:tcW w:w="1017" w:type="dxa"/>
          </w:tcPr>
          <w:p w14:paraId="1E0FAE1B" w14:textId="77777777" w:rsidR="00052FDB" w:rsidRPr="00646590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</w:tr>
      <w:tr w:rsidR="00052FDB" w:rsidRPr="00646590" w14:paraId="083B745F" w14:textId="77777777" w:rsidTr="00052FDB">
        <w:trPr>
          <w:trHeight w:val="363"/>
        </w:trPr>
        <w:tc>
          <w:tcPr>
            <w:tcW w:w="2880" w:type="dxa"/>
          </w:tcPr>
          <w:p w14:paraId="31F36660" w14:textId="77777777" w:rsidR="00052FDB" w:rsidRPr="00720AA8" w:rsidRDefault="00052FDB" w:rsidP="00EB3FBC">
            <w:pPr>
              <w:pStyle w:val="NoSpacing"/>
              <w:rPr>
                <w:b/>
                <w:sz w:val="16"/>
                <w:szCs w:val="16"/>
              </w:rPr>
            </w:pPr>
            <w:proofErr w:type="spellStart"/>
            <w:proofErr w:type="gramStart"/>
            <w:r w:rsidRPr="00720AA8">
              <w:rPr>
                <w:sz w:val="16"/>
                <w:szCs w:val="16"/>
              </w:rPr>
              <w:t>Penta</w:t>
            </w:r>
            <w:proofErr w:type="spellEnd"/>
            <w:r w:rsidRPr="00720AA8">
              <w:rPr>
                <w:sz w:val="16"/>
                <w:szCs w:val="16"/>
              </w:rPr>
              <w:t xml:space="preserve">  3</w:t>
            </w:r>
            <w:proofErr w:type="gramEnd"/>
            <w:r w:rsidRPr="00720AA8">
              <w:rPr>
                <w:sz w:val="16"/>
                <w:szCs w:val="16"/>
              </w:rPr>
              <w:t xml:space="preserve"> doses^ (%)</w:t>
            </w:r>
          </w:p>
        </w:tc>
        <w:tc>
          <w:tcPr>
            <w:tcW w:w="1080" w:type="dxa"/>
          </w:tcPr>
          <w:p w14:paraId="61AB3907" w14:textId="77777777" w:rsidR="00052FDB" w:rsidRPr="005A6B39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80" w:type="dxa"/>
          </w:tcPr>
          <w:p w14:paraId="00B7BEAD" w14:textId="77777777" w:rsidR="00052FDB" w:rsidRPr="005A6B39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0" w:type="dxa"/>
          </w:tcPr>
          <w:p w14:paraId="241AB35D" w14:textId="77777777" w:rsidR="00052FDB" w:rsidRPr="005A6B39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30" w:type="dxa"/>
          </w:tcPr>
          <w:p w14:paraId="2F5FB953" w14:textId="77777777" w:rsidR="00052FDB" w:rsidRPr="005A6B39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243</w:t>
            </w:r>
          </w:p>
        </w:tc>
        <w:tc>
          <w:tcPr>
            <w:tcW w:w="540" w:type="dxa"/>
          </w:tcPr>
          <w:p w14:paraId="06556F86" w14:textId="77777777" w:rsidR="00052FDB" w:rsidRPr="00646590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38</w:t>
            </w:r>
          </w:p>
        </w:tc>
        <w:tc>
          <w:tcPr>
            <w:tcW w:w="1530" w:type="dxa"/>
          </w:tcPr>
          <w:p w14:paraId="16A412A7" w14:textId="77777777" w:rsidR="00052FDB" w:rsidRPr="00646590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 xml:space="preserve"> (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2,  12.2</w:t>
            </w: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7" w:type="dxa"/>
          </w:tcPr>
          <w:p w14:paraId="2F6C5DE2" w14:textId="77777777" w:rsidR="00052FDB" w:rsidRPr="00646590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16</w:t>
            </w:r>
          </w:p>
        </w:tc>
      </w:tr>
      <w:tr w:rsidR="00052FDB" w:rsidRPr="00646590" w14:paraId="3D0B065F" w14:textId="77777777" w:rsidTr="00052FDB">
        <w:trPr>
          <w:trHeight w:val="363"/>
        </w:trPr>
        <w:tc>
          <w:tcPr>
            <w:tcW w:w="2880" w:type="dxa"/>
          </w:tcPr>
          <w:p w14:paraId="6BEC1615" w14:textId="77777777" w:rsidR="00052FDB" w:rsidRPr="00720AA8" w:rsidRDefault="00052FDB" w:rsidP="00EB3FBC">
            <w:pPr>
              <w:pStyle w:val="NoSpacing"/>
              <w:rPr>
                <w:b/>
                <w:sz w:val="16"/>
                <w:szCs w:val="16"/>
              </w:rPr>
            </w:pPr>
            <w:r w:rsidRPr="00720AA8">
              <w:rPr>
                <w:sz w:val="16"/>
                <w:szCs w:val="16"/>
              </w:rPr>
              <w:t xml:space="preserve">Postnatal </w:t>
            </w:r>
            <w:r>
              <w:rPr>
                <w:sz w:val="16"/>
                <w:szCs w:val="16"/>
              </w:rPr>
              <w:t>c</w:t>
            </w:r>
            <w:r w:rsidRPr="00720AA8">
              <w:rPr>
                <w:sz w:val="16"/>
                <w:szCs w:val="16"/>
              </w:rPr>
              <w:t>are in facility&lt;7 days (%)</w:t>
            </w:r>
          </w:p>
        </w:tc>
        <w:tc>
          <w:tcPr>
            <w:tcW w:w="1080" w:type="dxa"/>
          </w:tcPr>
          <w:p w14:paraId="5B181EF6" w14:textId="77777777" w:rsidR="00052FDB" w:rsidRPr="005A6B39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80" w:type="dxa"/>
          </w:tcPr>
          <w:p w14:paraId="47689C9B" w14:textId="77777777" w:rsidR="00052FDB" w:rsidRPr="005A6B39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0" w:type="dxa"/>
          </w:tcPr>
          <w:p w14:paraId="134CCCF7" w14:textId="77777777" w:rsidR="00052FDB" w:rsidRPr="005A6B39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30" w:type="dxa"/>
          </w:tcPr>
          <w:p w14:paraId="045FCD5E" w14:textId="77777777" w:rsidR="00052FDB" w:rsidRPr="005A6B39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043</w:t>
            </w:r>
          </w:p>
        </w:tc>
        <w:tc>
          <w:tcPr>
            <w:tcW w:w="540" w:type="dxa"/>
          </w:tcPr>
          <w:p w14:paraId="6A563403" w14:textId="77777777" w:rsidR="00052FDB" w:rsidRPr="00646590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71</w:t>
            </w:r>
          </w:p>
        </w:tc>
        <w:tc>
          <w:tcPr>
            <w:tcW w:w="1530" w:type="dxa"/>
          </w:tcPr>
          <w:p w14:paraId="08163F05" w14:textId="77777777" w:rsidR="00052FDB" w:rsidRPr="00646590" w:rsidRDefault="00052FDB" w:rsidP="00EB3FBC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</w:t>
            </w: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 xml:space="preserve"> (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7" w:type="dxa"/>
          </w:tcPr>
          <w:p w14:paraId="587C53D1" w14:textId="77777777" w:rsidR="00052FDB" w:rsidRPr="00646590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59</w:t>
            </w:r>
          </w:p>
        </w:tc>
      </w:tr>
      <w:tr w:rsidR="00052FDB" w:rsidRPr="00646590" w14:paraId="125D8FD2" w14:textId="77777777" w:rsidTr="00052FDB">
        <w:trPr>
          <w:trHeight w:val="363"/>
        </w:trPr>
        <w:tc>
          <w:tcPr>
            <w:tcW w:w="2880" w:type="dxa"/>
          </w:tcPr>
          <w:p w14:paraId="6B002C5F" w14:textId="77777777" w:rsidR="00052FDB" w:rsidRPr="00720AA8" w:rsidRDefault="00052FDB" w:rsidP="00EB3FBC">
            <w:pPr>
              <w:pStyle w:val="NoSpacing"/>
              <w:rPr>
                <w:b/>
                <w:sz w:val="16"/>
                <w:szCs w:val="16"/>
              </w:rPr>
            </w:pPr>
            <w:r w:rsidRPr="00720AA8">
              <w:rPr>
                <w:sz w:val="16"/>
                <w:szCs w:val="16"/>
              </w:rPr>
              <w:t>Use of any family planning (%)</w:t>
            </w:r>
          </w:p>
        </w:tc>
        <w:tc>
          <w:tcPr>
            <w:tcW w:w="1080" w:type="dxa"/>
          </w:tcPr>
          <w:p w14:paraId="00B32BC1" w14:textId="77777777" w:rsidR="00052FDB" w:rsidRPr="005A6B39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80" w:type="dxa"/>
          </w:tcPr>
          <w:p w14:paraId="74A24CAC" w14:textId="77777777" w:rsidR="00052FDB" w:rsidRPr="005A6B39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0" w:type="dxa"/>
          </w:tcPr>
          <w:p w14:paraId="11646038" w14:textId="77777777" w:rsidR="00052FDB" w:rsidRPr="005A6B39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30" w:type="dxa"/>
          </w:tcPr>
          <w:p w14:paraId="52CBFB6A" w14:textId="77777777" w:rsidR="00052FDB" w:rsidRPr="005A6B39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398</w:t>
            </w:r>
          </w:p>
        </w:tc>
        <w:tc>
          <w:tcPr>
            <w:tcW w:w="540" w:type="dxa"/>
          </w:tcPr>
          <w:p w14:paraId="7678FEC0" w14:textId="77777777" w:rsidR="00052FDB" w:rsidRPr="00646590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530" w:type="dxa"/>
          </w:tcPr>
          <w:p w14:paraId="1AD20583" w14:textId="77777777" w:rsidR="00052FDB" w:rsidRPr="00646590" w:rsidRDefault="00052FDB" w:rsidP="00EB3FBC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 xml:space="preserve"> (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7" w:type="dxa"/>
          </w:tcPr>
          <w:p w14:paraId="062A2C83" w14:textId="77777777" w:rsidR="00052FDB" w:rsidRPr="00646590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66</w:t>
            </w:r>
          </w:p>
        </w:tc>
      </w:tr>
      <w:tr w:rsidR="00052FDB" w:rsidRPr="005B6420" w14:paraId="4951611E" w14:textId="77777777" w:rsidTr="00052FDB">
        <w:trPr>
          <w:trHeight w:val="363"/>
        </w:trPr>
        <w:tc>
          <w:tcPr>
            <w:tcW w:w="2880" w:type="dxa"/>
          </w:tcPr>
          <w:p w14:paraId="2A63335F" w14:textId="77777777" w:rsidR="00052FDB" w:rsidRPr="004572E0" w:rsidRDefault="00052FDB" w:rsidP="00EB3FBC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4572E0">
              <w:rPr>
                <w:b/>
                <w:sz w:val="16"/>
                <w:szCs w:val="16"/>
              </w:rPr>
              <w:t>Non-targeted aspects of targeted services</w:t>
            </w:r>
          </w:p>
        </w:tc>
        <w:tc>
          <w:tcPr>
            <w:tcW w:w="1080" w:type="dxa"/>
          </w:tcPr>
          <w:p w14:paraId="3AB69350" w14:textId="77777777" w:rsidR="00052FDB" w:rsidRPr="005A6B39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93E28B3" w14:textId="77777777" w:rsidR="00052FDB" w:rsidRPr="005A6B39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30AC1D31" w14:textId="77777777" w:rsidR="00052FDB" w:rsidRPr="005A6B39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55E8A330" w14:textId="77777777" w:rsidR="00052FDB" w:rsidRPr="005A6B39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14:paraId="58C93FBA" w14:textId="77777777" w:rsidR="00052FDB" w:rsidRPr="005B6420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30" w:type="dxa"/>
          </w:tcPr>
          <w:p w14:paraId="3B9EB3DD" w14:textId="77777777" w:rsidR="00052FDB" w:rsidRPr="005B6420" w:rsidRDefault="00052FDB" w:rsidP="00EB3FBC">
            <w:pPr>
              <w:pStyle w:val="NoSpacing"/>
              <w:jc w:val="right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5266F156" w14:textId="77777777" w:rsidR="00052FDB" w:rsidRPr="005B6420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52FDB" w:rsidRPr="00646590" w14:paraId="69CFEDB6" w14:textId="77777777" w:rsidTr="00052FDB">
        <w:trPr>
          <w:trHeight w:val="188"/>
        </w:trPr>
        <w:tc>
          <w:tcPr>
            <w:tcW w:w="2880" w:type="dxa"/>
          </w:tcPr>
          <w:p w14:paraId="520791EA" w14:textId="77777777" w:rsidR="00052FDB" w:rsidRPr="00720AA8" w:rsidRDefault="00052FDB" w:rsidP="00EB3FBC">
            <w:pPr>
              <w:pStyle w:val="NoSpacing"/>
              <w:rPr>
                <w:b/>
                <w:sz w:val="16"/>
                <w:szCs w:val="16"/>
              </w:rPr>
            </w:pPr>
            <w:r w:rsidRPr="00720AA8">
              <w:rPr>
                <w:sz w:val="16"/>
                <w:szCs w:val="16"/>
              </w:rPr>
              <w:t>Any ANC visit (%)</w:t>
            </w:r>
          </w:p>
        </w:tc>
        <w:tc>
          <w:tcPr>
            <w:tcW w:w="1080" w:type="dxa"/>
          </w:tcPr>
          <w:p w14:paraId="0775ABEE" w14:textId="77777777" w:rsidR="00052FDB" w:rsidRPr="005A6B39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14:paraId="48518ED8" w14:textId="77777777" w:rsidR="00052FDB" w:rsidRPr="005A6B39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0" w:type="dxa"/>
          </w:tcPr>
          <w:p w14:paraId="7BE1D5F2" w14:textId="77777777" w:rsidR="00052FDB" w:rsidRPr="005A6B39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30" w:type="dxa"/>
          </w:tcPr>
          <w:p w14:paraId="21D9B12F" w14:textId="77777777" w:rsidR="00052FDB" w:rsidRPr="005A6B39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540" w:type="dxa"/>
          </w:tcPr>
          <w:p w14:paraId="376F0CC0" w14:textId="77777777" w:rsidR="00052FDB" w:rsidRPr="00646590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04</w:t>
            </w:r>
          </w:p>
        </w:tc>
        <w:tc>
          <w:tcPr>
            <w:tcW w:w="1530" w:type="dxa"/>
          </w:tcPr>
          <w:p w14:paraId="3A48EFD3" w14:textId="72838AD5" w:rsidR="00052FDB" w:rsidRPr="00646590" w:rsidRDefault="00052FDB" w:rsidP="00EB3FBC">
            <w:pPr>
              <w:pStyle w:val="NoSpacing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4</w:t>
            </w:r>
            <w:r w:rsidRPr="0064659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1.8</w:t>
            </w:r>
            <w:r w:rsidRPr="00646590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 xml:space="preserve"> 35.1</w:t>
            </w:r>
            <w:r w:rsidRPr="00646590">
              <w:rPr>
                <w:sz w:val="16"/>
                <w:szCs w:val="16"/>
              </w:rPr>
              <w:t>)</w:t>
            </w:r>
          </w:p>
        </w:tc>
        <w:tc>
          <w:tcPr>
            <w:tcW w:w="1017" w:type="dxa"/>
          </w:tcPr>
          <w:p w14:paraId="1B2555D6" w14:textId="77777777" w:rsidR="00052FDB" w:rsidRPr="00646590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>0·000</w:t>
            </w:r>
          </w:p>
        </w:tc>
      </w:tr>
      <w:tr w:rsidR="00052FDB" w:rsidRPr="00646590" w14:paraId="4BF58295" w14:textId="77777777" w:rsidTr="00052FDB">
        <w:trPr>
          <w:trHeight w:val="363"/>
        </w:trPr>
        <w:tc>
          <w:tcPr>
            <w:tcW w:w="2880" w:type="dxa"/>
          </w:tcPr>
          <w:p w14:paraId="68DF610B" w14:textId="77777777" w:rsidR="00052FDB" w:rsidRPr="00720AA8" w:rsidRDefault="00052FDB" w:rsidP="00EB3FBC">
            <w:pPr>
              <w:pStyle w:val="NoSpacing"/>
              <w:rPr>
                <w:b/>
                <w:sz w:val="16"/>
                <w:szCs w:val="16"/>
              </w:rPr>
            </w:pPr>
            <w:r w:rsidRPr="00720AA8">
              <w:rPr>
                <w:sz w:val="16"/>
                <w:szCs w:val="16"/>
              </w:rPr>
              <w:t>Four or more ANC visits (%)</w:t>
            </w:r>
          </w:p>
        </w:tc>
        <w:tc>
          <w:tcPr>
            <w:tcW w:w="1080" w:type="dxa"/>
          </w:tcPr>
          <w:p w14:paraId="5C9AD27D" w14:textId="77777777" w:rsidR="00052FDB" w:rsidRPr="005A6B39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3A89EA0A" w14:textId="77777777" w:rsidR="00052FDB" w:rsidRPr="005A6B39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0" w:type="dxa"/>
          </w:tcPr>
          <w:p w14:paraId="57E4594C" w14:textId="77777777" w:rsidR="00052FDB" w:rsidRPr="005A6B39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6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14:paraId="6E42A660" w14:textId="77777777" w:rsidR="00052FDB" w:rsidRPr="005A6B39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020</w:t>
            </w:r>
          </w:p>
        </w:tc>
        <w:tc>
          <w:tcPr>
            <w:tcW w:w="540" w:type="dxa"/>
          </w:tcPr>
          <w:p w14:paraId="0DF5B50D" w14:textId="77777777" w:rsidR="00052FDB" w:rsidRPr="00646590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>5674</w:t>
            </w:r>
          </w:p>
        </w:tc>
        <w:tc>
          <w:tcPr>
            <w:tcW w:w="1530" w:type="dxa"/>
          </w:tcPr>
          <w:p w14:paraId="262F7716" w14:textId="77777777" w:rsidR="00052FDB" w:rsidRPr="00646590" w:rsidRDefault="00052FDB" w:rsidP="00EB3FBC">
            <w:pPr>
              <w:pStyle w:val="NoSpacing"/>
              <w:jc w:val="right"/>
              <w:rPr>
                <w:sz w:val="16"/>
                <w:szCs w:val="16"/>
              </w:rPr>
            </w:pPr>
            <w:r w:rsidRPr="00646590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1</w:t>
            </w:r>
            <w:r w:rsidRPr="00646590">
              <w:rPr>
                <w:sz w:val="16"/>
                <w:szCs w:val="16"/>
              </w:rPr>
              <w:t xml:space="preserve"> (-</w:t>
            </w:r>
            <w:r>
              <w:rPr>
                <w:sz w:val="16"/>
                <w:szCs w:val="16"/>
              </w:rPr>
              <w:t>2.4</w:t>
            </w:r>
            <w:r w:rsidRPr="00646590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 xml:space="preserve"> </w:t>
            </w:r>
            <w:r w:rsidRPr="00646590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>.5</w:t>
            </w:r>
            <w:r w:rsidRPr="00646590">
              <w:rPr>
                <w:sz w:val="16"/>
                <w:szCs w:val="16"/>
              </w:rPr>
              <w:t>)</w:t>
            </w:r>
          </w:p>
        </w:tc>
        <w:tc>
          <w:tcPr>
            <w:tcW w:w="1017" w:type="dxa"/>
          </w:tcPr>
          <w:p w14:paraId="05F845C9" w14:textId="77777777" w:rsidR="00052FDB" w:rsidRPr="00646590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</w:tr>
      <w:tr w:rsidR="00052FDB" w:rsidRPr="00646590" w14:paraId="32E5A29B" w14:textId="77777777" w:rsidTr="00052FDB">
        <w:trPr>
          <w:trHeight w:val="376"/>
        </w:trPr>
        <w:tc>
          <w:tcPr>
            <w:tcW w:w="2880" w:type="dxa"/>
          </w:tcPr>
          <w:p w14:paraId="249F6E90" w14:textId="77777777" w:rsidR="00052FDB" w:rsidRPr="00720AA8" w:rsidRDefault="00052FDB" w:rsidP="00EB3FB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20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tnatal care in facility &lt; 2 months (%)</w:t>
            </w:r>
          </w:p>
        </w:tc>
        <w:tc>
          <w:tcPr>
            <w:tcW w:w="1080" w:type="dxa"/>
          </w:tcPr>
          <w:p w14:paraId="13615B63" w14:textId="77777777" w:rsidR="00052FDB" w:rsidRPr="005A6B39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A6B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080" w:type="dxa"/>
          </w:tcPr>
          <w:p w14:paraId="18FBACF9" w14:textId="77777777" w:rsidR="00052FDB" w:rsidRPr="005A6B39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A6B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990" w:type="dxa"/>
          </w:tcPr>
          <w:p w14:paraId="0A27954A" w14:textId="77777777" w:rsidR="00052FDB" w:rsidRPr="005A6B39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A6B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630" w:type="dxa"/>
          </w:tcPr>
          <w:p w14:paraId="2B9700A4" w14:textId="77777777" w:rsidR="00052FDB" w:rsidRPr="005A6B39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5A6B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0</w:t>
            </w:r>
          </w:p>
        </w:tc>
        <w:tc>
          <w:tcPr>
            <w:tcW w:w="540" w:type="dxa"/>
          </w:tcPr>
          <w:p w14:paraId="5B00555D" w14:textId="77777777" w:rsidR="00052FDB" w:rsidRPr="00646590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465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45</w:t>
            </w:r>
          </w:p>
        </w:tc>
        <w:tc>
          <w:tcPr>
            <w:tcW w:w="1530" w:type="dxa"/>
          </w:tcPr>
          <w:p w14:paraId="36D7BD0F" w14:textId="77777777" w:rsidR="00052FDB" w:rsidRPr="00646590" w:rsidRDefault="00052FDB" w:rsidP="00EB3FBC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 xml:space="preserve"> (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5.5</w:t>
            </w: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7" w:type="dxa"/>
          </w:tcPr>
          <w:p w14:paraId="0D7CADFC" w14:textId="77777777" w:rsidR="00052FDB" w:rsidRPr="00646590" w:rsidRDefault="00052FDB" w:rsidP="00EB3FB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76</w:t>
            </w:r>
          </w:p>
        </w:tc>
      </w:tr>
    </w:tbl>
    <w:p w14:paraId="2E9BF019" w14:textId="77777777" w:rsidR="004572E0" w:rsidRDefault="004572E0" w:rsidP="004572E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F56CD1E" w14:textId="645F833F" w:rsidR="004572E0" w:rsidRPr="00332C58" w:rsidRDefault="004572E0" w:rsidP="004572E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B</w:t>
      </w:r>
      <w:r w:rsidRPr="00332C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Effect of P4P on th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probability of paying for services </w:t>
      </w:r>
      <w:r w:rsidR="00052FDB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 a public facilit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or offering a gift </w:t>
      </w:r>
    </w:p>
    <w:tbl>
      <w:tblPr>
        <w:tblStyle w:val="TableGrid"/>
        <w:tblW w:w="10140" w:type="dxa"/>
        <w:tblLayout w:type="fixed"/>
        <w:tblLook w:val="04A0" w:firstRow="1" w:lastRow="0" w:firstColumn="1" w:lastColumn="0" w:noHBand="0" w:noVBand="1"/>
      </w:tblPr>
      <w:tblGrid>
        <w:gridCol w:w="2923"/>
        <w:gridCol w:w="1096"/>
        <w:gridCol w:w="1096"/>
        <w:gridCol w:w="1005"/>
        <w:gridCol w:w="640"/>
        <w:gridCol w:w="548"/>
        <w:gridCol w:w="1553"/>
        <w:gridCol w:w="1279"/>
      </w:tblGrid>
      <w:tr w:rsidR="004572E0" w:rsidRPr="00646590" w14:paraId="57B46808" w14:textId="77777777" w:rsidTr="004572E0">
        <w:trPr>
          <w:trHeight w:val="227"/>
        </w:trPr>
        <w:tc>
          <w:tcPr>
            <w:tcW w:w="2923" w:type="dxa"/>
          </w:tcPr>
          <w:p w14:paraId="3007D02A" w14:textId="77777777" w:rsidR="004572E0" w:rsidRPr="005B6420" w:rsidRDefault="004572E0" w:rsidP="00EB3F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837" w:type="dxa"/>
            <w:gridSpan w:val="4"/>
          </w:tcPr>
          <w:p w14:paraId="36C9B40C" w14:textId="77777777" w:rsidR="004572E0" w:rsidRPr="00646590" w:rsidRDefault="004572E0" w:rsidP="00EB3F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 xml:space="preserve">Baselin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>urvey</w:t>
            </w:r>
          </w:p>
        </w:tc>
        <w:tc>
          <w:tcPr>
            <w:tcW w:w="3380" w:type="dxa"/>
            <w:gridSpan w:val="3"/>
          </w:tcPr>
          <w:p w14:paraId="730D1390" w14:textId="77777777" w:rsidR="004572E0" w:rsidRPr="00646590" w:rsidRDefault="004572E0" w:rsidP="00EB3F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6590">
              <w:rPr>
                <w:rFonts w:ascii="Times New Roman" w:hAnsi="Times New Roman" w:cs="Times New Roman"/>
                <w:sz w:val="16"/>
                <w:szCs w:val="16"/>
              </w:rPr>
              <w:t>Difference in difference, effect</w:t>
            </w:r>
          </w:p>
        </w:tc>
      </w:tr>
      <w:tr w:rsidR="00052FDB" w:rsidRPr="00646590" w14:paraId="2CFDA6DB" w14:textId="77777777" w:rsidTr="009C7FFA">
        <w:trPr>
          <w:trHeight w:val="425"/>
        </w:trPr>
        <w:tc>
          <w:tcPr>
            <w:tcW w:w="2923" w:type="dxa"/>
          </w:tcPr>
          <w:p w14:paraId="3F07EA53" w14:textId="77777777" w:rsidR="00052FDB" w:rsidRPr="004572E0" w:rsidRDefault="00052FDB" w:rsidP="00EB3F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72E0">
              <w:rPr>
                <w:rFonts w:ascii="Times New Roman" w:hAnsi="Times New Roman" w:cs="Times New Roman"/>
                <w:b/>
                <w:sz w:val="16"/>
                <w:szCs w:val="16"/>
              </w:rPr>
              <w:t>Service cost</w:t>
            </w:r>
          </w:p>
        </w:tc>
        <w:tc>
          <w:tcPr>
            <w:tcW w:w="1096" w:type="dxa"/>
          </w:tcPr>
          <w:p w14:paraId="2DB54FD0" w14:textId="77777777" w:rsidR="00052FDB" w:rsidRPr="003D0801" w:rsidRDefault="00052FDB" w:rsidP="004572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D0801">
              <w:rPr>
                <w:rFonts w:ascii="Times New Roman" w:hAnsi="Times New Roman" w:cs="Times New Roman"/>
                <w:b/>
                <w:sz w:val="16"/>
                <w:szCs w:val="16"/>
              </w:rPr>
              <w:t>Intervention</w:t>
            </w:r>
          </w:p>
        </w:tc>
        <w:tc>
          <w:tcPr>
            <w:tcW w:w="1096" w:type="dxa"/>
          </w:tcPr>
          <w:p w14:paraId="1FC3BA5A" w14:textId="77777777" w:rsidR="00052FDB" w:rsidRPr="003D0801" w:rsidRDefault="00052FDB" w:rsidP="004572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omparison</w:t>
            </w:r>
          </w:p>
        </w:tc>
        <w:tc>
          <w:tcPr>
            <w:tcW w:w="1005" w:type="dxa"/>
          </w:tcPr>
          <w:p w14:paraId="32D0D5BA" w14:textId="77777777" w:rsidR="00052FDB" w:rsidRPr="003D0801" w:rsidRDefault="00052FDB" w:rsidP="004572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D0801">
              <w:rPr>
                <w:rFonts w:ascii="Times New Roman" w:hAnsi="Times New Roman" w:cs="Times New Roman"/>
                <w:b/>
                <w:sz w:val="16"/>
                <w:szCs w:val="16"/>
              </w:rPr>
              <w:t>Difference</w:t>
            </w:r>
          </w:p>
        </w:tc>
        <w:tc>
          <w:tcPr>
            <w:tcW w:w="640" w:type="dxa"/>
          </w:tcPr>
          <w:p w14:paraId="10A421E8" w14:textId="77777777" w:rsidR="00052FDB" w:rsidRPr="003D0801" w:rsidRDefault="00052FDB" w:rsidP="004572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D0801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548" w:type="dxa"/>
          </w:tcPr>
          <w:p w14:paraId="03B572E3" w14:textId="77777777" w:rsidR="00052FDB" w:rsidRPr="003D0801" w:rsidRDefault="00052FDB" w:rsidP="004572E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0801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553" w:type="dxa"/>
          </w:tcPr>
          <w:p w14:paraId="63052B61" w14:textId="05E6021C" w:rsidR="00052FDB" w:rsidRPr="003D0801" w:rsidRDefault="00052FDB" w:rsidP="004572E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dy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/dx</w:t>
            </w:r>
            <w:r w:rsidRPr="003D080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[95% CI]</w:t>
            </w:r>
          </w:p>
        </w:tc>
        <w:tc>
          <w:tcPr>
            <w:tcW w:w="1279" w:type="dxa"/>
          </w:tcPr>
          <w:p w14:paraId="2D623E52" w14:textId="2D424CBA" w:rsidR="00052FDB" w:rsidRPr="003D0801" w:rsidRDefault="00052FDB" w:rsidP="004572E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D0801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</w:tr>
      <w:tr w:rsidR="00052FDB" w:rsidRPr="00102770" w14:paraId="7B4ED013" w14:textId="77777777" w:rsidTr="00E61F91">
        <w:trPr>
          <w:trHeight w:val="352"/>
        </w:trPr>
        <w:tc>
          <w:tcPr>
            <w:tcW w:w="2923" w:type="dxa"/>
          </w:tcPr>
          <w:p w14:paraId="19F6FBF3" w14:textId="77777777" w:rsidR="00052FDB" w:rsidRPr="005A6B39" w:rsidRDefault="00052FDB" w:rsidP="00EB3F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Prob. of paying ANC (%)</w:t>
            </w:r>
          </w:p>
        </w:tc>
        <w:tc>
          <w:tcPr>
            <w:tcW w:w="1096" w:type="dxa"/>
          </w:tcPr>
          <w:p w14:paraId="332C4B55" w14:textId="5FAF081D" w:rsidR="00052FDB" w:rsidRPr="005A6B39" w:rsidRDefault="00052FDB" w:rsidP="00EB3FB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8.1</w:t>
            </w:r>
          </w:p>
        </w:tc>
        <w:tc>
          <w:tcPr>
            <w:tcW w:w="1096" w:type="dxa"/>
          </w:tcPr>
          <w:p w14:paraId="4552BC3E" w14:textId="5434ABD5" w:rsidR="00052FDB" w:rsidRPr="005A6B39" w:rsidRDefault="00052FDB" w:rsidP="00EB3FB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</w:p>
        </w:tc>
        <w:tc>
          <w:tcPr>
            <w:tcW w:w="1005" w:type="dxa"/>
          </w:tcPr>
          <w:p w14:paraId="120C717D" w14:textId="3571FB88" w:rsidR="00052FDB" w:rsidRPr="005A6B39" w:rsidRDefault="00052FDB" w:rsidP="00EB3FB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</w:tcPr>
          <w:p w14:paraId="026A8F85" w14:textId="70CB6898" w:rsidR="00052FDB" w:rsidRPr="005A6B39" w:rsidRDefault="00052FDB" w:rsidP="00EB3FB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711</w:t>
            </w:r>
          </w:p>
        </w:tc>
        <w:tc>
          <w:tcPr>
            <w:tcW w:w="548" w:type="dxa"/>
          </w:tcPr>
          <w:p w14:paraId="4D10A341" w14:textId="77777777" w:rsidR="00052FDB" w:rsidRPr="005A6B39" w:rsidRDefault="00052FDB" w:rsidP="00EB3FB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39</w:t>
            </w:r>
          </w:p>
        </w:tc>
        <w:tc>
          <w:tcPr>
            <w:tcW w:w="1553" w:type="dxa"/>
          </w:tcPr>
          <w:p w14:paraId="1253C877" w14:textId="77777777" w:rsidR="00052FDB" w:rsidRPr="005A6B39" w:rsidRDefault="00052FDB" w:rsidP="00EB3FB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6 [-7.7,  0.4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279" w:type="dxa"/>
          </w:tcPr>
          <w:p w14:paraId="730AAAFE" w14:textId="407B1A13" w:rsidR="00052FDB" w:rsidRPr="00102770" w:rsidRDefault="00052FDB" w:rsidP="00EB3FB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</w:tr>
      <w:tr w:rsidR="00052FDB" w:rsidRPr="00102770" w14:paraId="3F74CF77" w14:textId="77777777" w:rsidTr="00093551">
        <w:trPr>
          <w:trHeight w:val="360"/>
        </w:trPr>
        <w:tc>
          <w:tcPr>
            <w:tcW w:w="2923" w:type="dxa"/>
          </w:tcPr>
          <w:p w14:paraId="19916835" w14:textId="77777777" w:rsidR="00052FDB" w:rsidRPr="005A6B39" w:rsidRDefault="00052FDB" w:rsidP="00EB3FB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Prob. of paying Delivery (%)</w:t>
            </w:r>
          </w:p>
        </w:tc>
        <w:tc>
          <w:tcPr>
            <w:tcW w:w="1096" w:type="dxa"/>
          </w:tcPr>
          <w:p w14:paraId="7A57841B" w14:textId="28BBD564" w:rsidR="00052FDB" w:rsidRPr="005A6B39" w:rsidRDefault="00052FDB" w:rsidP="00EB3FB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5</w:t>
            </w:r>
          </w:p>
        </w:tc>
        <w:tc>
          <w:tcPr>
            <w:tcW w:w="1096" w:type="dxa"/>
          </w:tcPr>
          <w:p w14:paraId="0A73EB42" w14:textId="23907945" w:rsidR="00052FDB" w:rsidRPr="005A6B39" w:rsidRDefault="00052FDB" w:rsidP="00EB3FB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9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05" w:type="dxa"/>
          </w:tcPr>
          <w:p w14:paraId="1C1508BD" w14:textId="3A980AFB" w:rsidR="00052FDB" w:rsidRPr="005A6B39" w:rsidRDefault="00052FDB" w:rsidP="00EB3FB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</w:tcPr>
          <w:p w14:paraId="6DFCF241" w14:textId="75EA058A" w:rsidR="00052FDB" w:rsidRPr="005A6B39" w:rsidRDefault="00052FDB" w:rsidP="00EB3FB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48" w:type="dxa"/>
          </w:tcPr>
          <w:p w14:paraId="1BE69F47" w14:textId="77777777" w:rsidR="00052FDB" w:rsidRPr="005A6B39" w:rsidRDefault="00052FDB" w:rsidP="00EB3FB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94</w:t>
            </w:r>
          </w:p>
        </w:tc>
        <w:tc>
          <w:tcPr>
            <w:tcW w:w="1553" w:type="dxa"/>
          </w:tcPr>
          <w:p w14:paraId="79791D6A" w14:textId="77777777" w:rsidR="00052FDB" w:rsidRPr="005A6B39" w:rsidRDefault="00052FDB" w:rsidP="00EB3FB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.9 [-9.7,  -0·0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279" w:type="dxa"/>
          </w:tcPr>
          <w:p w14:paraId="28577D76" w14:textId="2C381CCD" w:rsidR="00052FDB" w:rsidRPr="00102770" w:rsidRDefault="00052FDB" w:rsidP="00EB3FB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</w:tr>
      <w:tr w:rsidR="00052FDB" w:rsidRPr="00102770" w14:paraId="150C4FCB" w14:textId="77777777" w:rsidTr="00446D10">
        <w:trPr>
          <w:trHeight w:val="617"/>
        </w:trPr>
        <w:tc>
          <w:tcPr>
            <w:tcW w:w="2923" w:type="dxa"/>
          </w:tcPr>
          <w:p w14:paraId="7F47D986" w14:textId="77777777" w:rsidR="00052FDB" w:rsidRPr="005A6B39" w:rsidRDefault="00052FDB" w:rsidP="00EB3FB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Prob. of paying PNC (%)</w:t>
            </w:r>
          </w:p>
        </w:tc>
        <w:tc>
          <w:tcPr>
            <w:tcW w:w="1096" w:type="dxa"/>
          </w:tcPr>
          <w:p w14:paraId="0270ECF5" w14:textId="69763E70" w:rsidR="00052FDB" w:rsidRPr="005A6B39" w:rsidRDefault="00052FDB" w:rsidP="00EB3FB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·0</w:t>
            </w:r>
          </w:p>
        </w:tc>
        <w:tc>
          <w:tcPr>
            <w:tcW w:w="1096" w:type="dxa"/>
          </w:tcPr>
          <w:p w14:paraId="413F2F79" w14:textId="7846344A" w:rsidR="00052FDB" w:rsidRPr="005A6B39" w:rsidRDefault="00052FDB" w:rsidP="00EB3FB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·6</w:t>
            </w:r>
          </w:p>
        </w:tc>
        <w:tc>
          <w:tcPr>
            <w:tcW w:w="1005" w:type="dxa"/>
          </w:tcPr>
          <w:p w14:paraId="300CFED7" w14:textId="3850E069" w:rsidR="00052FDB" w:rsidRPr="005A6B39" w:rsidRDefault="00052FDB" w:rsidP="00EB3FB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·6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40" w:type="dxa"/>
          </w:tcPr>
          <w:p w14:paraId="7D994C54" w14:textId="11BDFAC8" w:rsidR="00052FDB" w:rsidRPr="005A6B39" w:rsidRDefault="00052FDB" w:rsidP="00EB3FB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421</w:t>
            </w:r>
          </w:p>
        </w:tc>
        <w:tc>
          <w:tcPr>
            <w:tcW w:w="548" w:type="dxa"/>
          </w:tcPr>
          <w:p w14:paraId="7D1224A1" w14:textId="77777777" w:rsidR="00052FDB" w:rsidRPr="005A6B39" w:rsidRDefault="00052FDB" w:rsidP="00EB3FB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1</w:t>
            </w:r>
          </w:p>
        </w:tc>
        <w:tc>
          <w:tcPr>
            <w:tcW w:w="1553" w:type="dxa"/>
          </w:tcPr>
          <w:p w14:paraId="3C1426E8" w14:textId="77777777" w:rsidR="00052FDB" w:rsidRPr="005A6B39" w:rsidRDefault="00052FDB" w:rsidP="00EB3FB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0 [-10.4,  18.4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279" w:type="dxa"/>
          </w:tcPr>
          <w:p w14:paraId="6F0E5CD5" w14:textId="5548ED36" w:rsidR="00052FDB" w:rsidRPr="00102770" w:rsidRDefault="00052FDB" w:rsidP="00EB3FB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584</w:t>
            </w:r>
          </w:p>
        </w:tc>
      </w:tr>
      <w:tr w:rsidR="00052FDB" w:rsidRPr="00102770" w14:paraId="6B6209F0" w14:textId="77777777" w:rsidTr="000118DB">
        <w:trPr>
          <w:trHeight w:val="358"/>
        </w:trPr>
        <w:tc>
          <w:tcPr>
            <w:tcW w:w="2923" w:type="dxa"/>
          </w:tcPr>
          <w:p w14:paraId="145DCE54" w14:textId="77777777" w:rsidR="00052FDB" w:rsidRPr="005A6B39" w:rsidRDefault="00052FDB" w:rsidP="00EB3FB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A6B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vided a gift for ANC (%)</w:t>
            </w:r>
          </w:p>
        </w:tc>
        <w:tc>
          <w:tcPr>
            <w:tcW w:w="1096" w:type="dxa"/>
          </w:tcPr>
          <w:p w14:paraId="6DC12D1A" w14:textId="77777777" w:rsidR="00052FDB" w:rsidRPr="005A6B39" w:rsidRDefault="00052FDB" w:rsidP="00EB3FB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96" w:type="dxa"/>
          </w:tcPr>
          <w:p w14:paraId="26EC2E51" w14:textId="77777777" w:rsidR="00052FDB" w:rsidRPr="005A6B39" w:rsidRDefault="00052FDB" w:rsidP="00EB3FB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</w:p>
        </w:tc>
        <w:tc>
          <w:tcPr>
            <w:tcW w:w="1005" w:type="dxa"/>
          </w:tcPr>
          <w:p w14:paraId="4DB9943E" w14:textId="77777777" w:rsidR="00052FDB" w:rsidRPr="005A6B39" w:rsidRDefault="00052FDB" w:rsidP="00EB3FB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40" w:type="dxa"/>
          </w:tcPr>
          <w:p w14:paraId="6378FEEA" w14:textId="77777777" w:rsidR="00052FDB" w:rsidRPr="005A6B39" w:rsidRDefault="00052FDB" w:rsidP="00EB3FB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403</w:t>
            </w:r>
          </w:p>
        </w:tc>
        <w:tc>
          <w:tcPr>
            <w:tcW w:w="548" w:type="dxa"/>
          </w:tcPr>
          <w:p w14:paraId="33D84288" w14:textId="77777777" w:rsidR="00052FDB" w:rsidRPr="005A6B39" w:rsidRDefault="00052FDB" w:rsidP="00EB3FBC">
            <w:pPr>
              <w:autoSpaceDE w:val="0"/>
              <w:autoSpaceDN w:val="0"/>
              <w:adjustRightInd w:val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42</w:t>
            </w:r>
          </w:p>
        </w:tc>
        <w:tc>
          <w:tcPr>
            <w:tcW w:w="1553" w:type="dxa"/>
          </w:tcPr>
          <w:p w14:paraId="0A7D27FD" w14:textId="77777777" w:rsidR="00052FDB" w:rsidRPr="005A6B39" w:rsidRDefault="00052FDB" w:rsidP="00EB3FBC">
            <w:pPr>
              <w:autoSpaceDE w:val="0"/>
              <w:autoSpaceDN w:val="0"/>
              <w:adjustRightInd w:val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 [-0.6,  7.6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279" w:type="dxa"/>
          </w:tcPr>
          <w:p w14:paraId="38C4A7B1" w14:textId="3013CE8E" w:rsidR="00052FDB" w:rsidRPr="00102770" w:rsidRDefault="00052FDB" w:rsidP="00EB3FBC">
            <w:pPr>
              <w:autoSpaceDE w:val="0"/>
              <w:autoSpaceDN w:val="0"/>
              <w:adjustRightInd w:val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093</w:t>
            </w:r>
          </w:p>
        </w:tc>
      </w:tr>
      <w:tr w:rsidR="00052FDB" w:rsidRPr="00102770" w14:paraId="129D944E" w14:textId="77777777" w:rsidTr="00124A9F">
        <w:trPr>
          <w:trHeight w:val="434"/>
        </w:trPr>
        <w:tc>
          <w:tcPr>
            <w:tcW w:w="2923" w:type="dxa"/>
          </w:tcPr>
          <w:p w14:paraId="2B2437D2" w14:textId="77777777" w:rsidR="00052FDB" w:rsidRPr="005A6B39" w:rsidRDefault="00052FDB" w:rsidP="00EB3FB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A6B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vided a gift for delivery (%)</w:t>
            </w:r>
          </w:p>
        </w:tc>
        <w:tc>
          <w:tcPr>
            <w:tcW w:w="1096" w:type="dxa"/>
          </w:tcPr>
          <w:p w14:paraId="277E420A" w14:textId="77777777" w:rsidR="00052FDB" w:rsidRPr="005A6B39" w:rsidRDefault="00052FDB" w:rsidP="00EB3FB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96" w:type="dxa"/>
          </w:tcPr>
          <w:p w14:paraId="31B84FCD" w14:textId="77777777" w:rsidR="00052FDB" w:rsidRPr="005A6B39" w:rsidRDefault="00052FDB" w:rsidP="00EB3FB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05" w:type="dxa"/>
          </w:tcPr>
          <w:p w14:paraId="06DA40F8" w14:textId="77777777" w:rsidR="00052FDB" w:rsidRPr="005A6B39" w:rsidRDefault="00052FDB" w:rsidP="00EB3FB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40" w:type="dxa"/>
          </w:tcPr>
          <w:p w14:paraId="7DFB273B" w14:textId="77777777" w:rsidR="00052FDB" w:rsidRPr="005A6B39" w:rsidRDefault="00052FDB" w:rsidP="00EB3FB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586</w:t>
            </w:r>
          </w:p>
        </w:tc>
        <w:tc>
          <w:tcPr>
            <w:tcW w:w="548" w:type="dxa"/>
          </w:tcPr>
          <w:p w14:paraId="271D0B08" w14:textId="77777777" w:rsidR="00052FDB" w:rsidRPr="005A6B39" w:rsidRDefault="00052FDB" w:rsidP="00EB3FBC">
            <w:pPr>
              <w:autoSpaceDE w:val="0"/>
              <w:autoSpaceDN w:val="0"/>
              <w:adjustRightInd w:val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16"/>
                <w:szCs w:val="16"/>
              </w:rPr>
            </w:pP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43</w:t>
            </w:r>
          </w:p>
        </w:tc>
        <w:tc>
          <w:tcPr>
            <w:tcW w:w="1553" w:type="dxa"/>
          </w:tcPr>
          <w:p w14:paraId="203CEA7B" w14:textId="77777777" w:rsidR="00052FDB" w:rsidRPr="005A6B39" w:rsidRDefault="00052FDB" w:rsidP="00EB3FBC">
            <w:pPr>
              <w:autoSpaceDE w:val="0"/>
              <w:autoSpaceDN w:val="0"/>
              <w:adjustRightInd w:val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0 [-8.4,  2.4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279" w:type="dxa"/>
          </w:tcPr>
          <w:p w14:paraId="73D02162" w14:textId="72BAA57A" w:rsidR="00052FDB" w:rsidRPr="00102770" w:rsidRDefault="00052FDB" w:rsidP="00EB3FBC">
            <w:pPr>
              <w:autoSpaceDE w:val="0"/>
              <w:autoSpaceDN w:val="0"/>
              <w:adjustRightInd w:val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270</w:t>
            </w:r>
          </w:p>
        </w:tc>
      </w:tr>
      <w:tr w:rsidR="00052FDB" w:rsidRPr="00102770" w14:paraId="6F24C479" w14:textId="77777777" w:rsidTr="00D2389C">
        <w:trPr>
          <w:trHeight w:val="397"/>
        </w:trPr>
        <w:tc>
          <w:tcPr>
            <w:tcW w:w="2923" w:type="dxa"/>
          </w:tcPr>
          <w:p w14:paraId="424F36CC" w14:textId="77777777" w:rsidR="00052FDB" w:rsidRPr="005A6B39" w:rsidRDefault="00052FDB" w:rsidP="00EB3FB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A6B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vided a gift for PNC (%)</w:t>
            </w:r>
          </w:p>
        </w:tc>
        <w:tc>
          <w:tcPr>
            <w:tcW w:w="1096" w:type="dxa"/>
          </w:tcPr>
          <w:p w14:paraId="73F60E5E" w14:textId="073434BD" w:rsidR="00052FDB" w:rsidRPr="005A6B39" w:rsidRDefault="00052FDB" w:rsidP="00EB3FB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·1</w:t>
            </w:r>
          </w:p>
        </w:tc>
        <w:tc>
          <w:tcPr>
            <w:tcW w:w="1096" w:type="dxa"/>
          </w:tcPr>
          <w:p w14:paraId="41921952" w14:textId="77777777" w:rsidR="00052FDB" w:rsidRPr="005A6B39" w:rsidRDefault="00052FDB" w:rsidP="00EB3FB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05" w:type="dxa"/>
          </w:tcPr>
          <w:p w14:paraId="1CE22B4B" w14:textId="10185D0D" w:rsidR="00052FDB" w:rsidRPr="005A6B39" w:rsidRDefault="00052FDB" w:rsidP="00EB3FB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640" w:type="dxa"/>
          </w:tcPr>
          <w:p w14:paraId="2BA3A12F" w14:textId="11B67964" w:rsidR="00052FDB" w:rsidRPr="005A6B39" w:rsidRDefault="00052FDB" w:rsidP="00EB3FBC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548" w:type="dxa"/>
          </w:tcPr>
          <w:p w14:paraId="3F6B3FBF" w14:textId="77777777" w:rsidR="00052FDB" w:rsidRPr="005A6B39" w:rsidRDefault="00052FDB" w:rsidP="00EB3FBC">
            <w:pPr>
              <w:autoSpaceDE w:val="0"/>
              <w:autoSpaceDN w:val="0"/>
              <w:adjustRightInd w:val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2</w:t>
            </w:r>
          </w:p>
        </w:tc>
        <w:tc>
          <w:tcPr>
            <w:tcW w:w="1553" w:type="dxa"/>
          </w:tcPr>
          <w:p w14:paraId="10795AA8" w14:textId="77777777" w:rsidR="00052FDB" w:rsidRPr="005A6B39" w:rsidRDefault="00052FDB" w:rsidP="00EB3FBC">
            <w:pPr>
              <w:autoSpaceDE w:val="0"/>
              <w:autoSpaceDN w:val="0"/>
              <w:adjustRightInd w:val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 [-12.9,  13.8</w:t>
            </w:r>
            <w:r w:rsidRPr="005A6B3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279" w:type="dxa"/>
          </w:tcPr>
          <w:p w14:paraId="43B418B6" w14:textId="0563E547" w:rsidR="00052FDB" w:rsidRPr="00102770" w:rsidRDefault="00052FDB" w:rsidP="00EB3FBC">
            <w:pPr>
              <w:autoSpaceDE w:val="0"/>
              <w:autoSpaceDN w:val="0"/>
              <w:adjustRightInd w:val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950</w:t>
            </w:r>
          </w:p>
        </w:tc>
      </w:tr>
    </w:tbl>
    <w:p w14:paraId="7092454C" w14:textId="77777777" w:rsidR="004572E0" w:rsidRDefault="004572E0" w:rsidP="004572E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67971D1" w14:textId="77777777" w:rsidR="004572E0" w:rsidRDefault="004572E0" w:rsidP="004572E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C10267B" w14:textId="77777777" w:rsidR="004572E0" w:rsidRDefault="004572E0" w:rsidP="004572E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C: Equity effects of P4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1"/>
        <w:gridCol w:w="536"/>
        <w:gridCol w:w="1234"/>
        <w:gridCol w:w="1234"/>
      </w:tblGrid>
      <w:tr w:rsidR="004572E0" w:rsidRPr="00F07D61" w14:paraId="46291076" w14:textId="77777777" w:rsidTr="004572E0">
        <w:trPr>
          <w:trHeight w:val="310"/>
        </w:trPr>
        <w:tc>
          <w:tcPr>
            <w:tcW w:w="0" w:type="auto"/>
          </w:tcPr>
          <w:p w14:paraId="42A1286E" w14:textId="77777777" w:rsidR="004572E0" w:rsidRPr="00433A86" w:rsidRDefault="004572E0" w:rsidP="004572E0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B98E598" w14:textId="77777777" w:rsidR="004572E0" w:rsidRPr="00433A86" w:rsidRDefault="004572E0" w:rsidP="004572E0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33A86"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0" w:type="auto"/>
            <w:gridSpan w:val="2"/>
          </w:tcPr>
          <w:p w14:paraId="73ACC5B1" w14:textId="77777777" w:rsidR="004572E0" w:rsidRPr="00433A86" w:rsidRDefault="004572E0" w:rsidP="004572E0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33A86"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16"/>
              </w:rPr>
              <w:t>P4P effect among:</w:t>
            </w:r>
          </w:p>
        </w:tc>
      </w:tr>
      <w:tr w:rsidR="004572E0" w:rsidRPr="00F07D61" w14:paraId="2A6BB9BF" w14:textId="77777777" w:rsidTr="004572E0">
        <w:trPr>
          <w:trHeight w:val="531"/>
        </w:trPr>
        <w:tc>
          <w:tcPr>
            <w:tcW w:w="0" w:type="auto"/>
          </w:tcPr>
          <w:p w14:paraId="30694DC5" w14:textId="77777777" w:rsidR="004572E0" w:rsidRPr="00433A86" w:rsidRDefault="004572E0" w:rsidP="004572E0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33A86"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16"/>
              </w:rPr>
              <w:t xml:space="preserve">Variables </w:t>
            </w:r>
          </w:p>
        </w:tc>
        <w:tc>
          <w:tcPr>
            <w:tcW w:w="0" w:type="auto"/>
          </w:tcPr>
          <w:p w14:paraId="52D93C4E" w14:textId="77777777" w:rsidR="004572E0" w:rsidRPr="00433A86" w:rsidRDefault="004572E0" w:rsidP="004572E0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29776A7F" w14:textId="06128DD1" w:rsidR="00912EB9" w:rsidRDefault="004572E0" w:rsidP="004572E0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33A86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>Poorest</w:t>
            </w: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345E1A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>group</w:t>
            </w:r>
          </w:p>
          <w:p w14:paraId="72EB6FF3" w14:textId="799FC40B" w:rsidR="004572E0" w:rsidRPr="00433A86" w:rsidRDefault="00912EB9" w:rsidP="004572E0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dy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/dx</w:t>
            </w:r>
            <w:r w:rsidR="004572E0" w:rsidRPr="00433A86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 xml:space="preserve"> (P-value)  </w:t>
            </w:r>
          </w:p>
        </w:tc>
        <w:tc>
          <w:tcPr>
            <w:tcW w:w="0" w:type="auto"/>
          </w:tcPr>
          <w:p w14:paraId="02131366" w14:textId="71E43E06" w:rsidR="00912EB9" w:rsidRDefault="004572E0" w:rsidP="004572E0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33A86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>Middle</w:t>
            </w:r>
            <w:r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345E1A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>group</w:t>
            </w:r>
          </w:p>
          <w:p w14:paraId="4D32A188" w14:textId="0130DB2D" w:rsidR="004572E0" w:rsidRPr="00433A86" w:rsidRDefault="00912EB9" w:rsidP="004572E0">
            <w:pPr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dy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/dx</w:t>
            </w:r>
            <w:r w:rsidR="004572E0" w:rsidRPr="00433A86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 xml:space="preserve"> (P-value)</w:t>
            </w:r>
          </w:p>
        </w:tc>
      </w:tr>
      <w:tr w:rsidR="004572E0" w:rsidRPr="00F07D61" w14:paraId="23A85DA1" w14:textId="77777777" w:rsidTr="004572E0">
        <w:trPr>
          <w:trHeight w:val="266"/>
        </w:trPr>
        <w:tc>
          <w:tcPr>
            <w:tcW w:w="0" w:type="auto"/>
          </w:tcPr>
          <w:p w14:paraId="01C197FA" w14:textId="77777777" w:rsidR="004572E0" w:rsidRPr="00433A86" w:rsidRDefault="004572E0" w:rsidP="004572E0">
            <w:pPr>
              <w:jc w:val="both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33A86">
              <w:rPr>
                <w:rFonts w:ascii="Times New Roman" w:hAnsi="Times New Roman" w:cs="Times New Roman"/>
                <w:sz w:val="16"/>
                <w:szCs w:val="16"/>
              </w:rPr>
              <w:t>At least 2 doses of IPT during ANC</w:t>
            </w:r>
          </w:p>
        </w:tc>
        <w:tc>
          <w:tcPr>
            <w:tcW w:w="0" w:type="auto"/>
          </w:tcPr>
          <w:p w14:paraId="7AEFFF26" w14:textId="77777777" w:rsidR="004572E0" w:rsidRPr="00433A86" w:rsidRDefault="004572E0" w:rsidP="00EB3FBC">
            <w:pPr>
              <w:jc w:val="right"/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33A86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>4759</w:t>
            </w:r>
          </w:p>
        </w:tc>
        <w:tc>
          <w:tcPr>
            <w:tcW w:w="0" w:type="auto"/>
          </w:tcPr>
          <w:p w14:paraId="641C50E3" w14:textId="77777777" w:rsidR="004572E0" w:rsidRPr="00433A86" w:rsidRDefault="004572E0" w:rsidP="00EB3FBC">
            <w:pPr>
              <w:jc w:val="right"/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Theme="majorEastAsia" w:hAnsi="Times New Roman"/>
                <w:bCs/>
                <w:color w:val="000000" w:themeColor="text1"/>
                <w:sz w:val="16"/>
                <w:szCs w:val="16"/>
              </w:rPr>
              <w:t>10.3</w:t>
            </w:r>
            <w:r w:rsidRPr="00433A86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 xml:space="preserve"> (0</w:t>
            </w:r>
            <w:r w:rsidRPr="00433A8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eastAsiaTheme="majorEastAsia" w:hAnsi="Times New Roman"/>
                <w:bCs/>
                <w:color w:val="000000" w:themeColor="text1"/>
                <w:sz w:val="16"/>
                <w:szCs w:val="16"/>
              </w:rPr>
              <w:t>142</w:t>
            </w:r>
            <w:r w:rsidRPr="00433A86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D57FD97" w14:textId="77777777" w:rsidR="004572E0" w:rsidRPr="00433A86" w:rsidRDefault="004572E0" w:rsidP="00EB3FBC">
            <w:pPr>
              <w:jc w:val="right"/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Theme="majorEastAsia" w:hAnsi="Times New Roman"/>
                <w:bCs/>
                <w:color w:val="000000" w:themeColor="text1"/>
                <w:sz w:val="16"/>
                <w:szCs w:val="16"/>
              </w:rPr>
              <w:t>10.6</w:t>
            </w:r>
            <w:r w:rsidRPr="00433A86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 xml:space="preserve"> (0</w:t>
            </w:r>
            <w:r w:rsidRPr="00433A8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eastAsiaTheme="majorEastAsia" w:hAnsi="Times New Roman"/>
                <w:bCs/>
                <w:color w:val="000000" w:themeColor="text1"/>
                <w:sz w:val="16"/>
                <w:szCs w:val="16"/>
              </w:rPr>
              <w:t>110</w:t>
            </w:r>
            <w:r w:rsidRPr="00433A86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4572E0" w:rsidRPr="00F07D61" w14:paraId="1617CD60" w14:textId="77777777" w:rsidTr="004572E0">
        <w:trPr>
          <w:trHeight w:val="266"/>
        </w:trPr>
        <w:tc>
          <w:tcPr>
            <w:tcW w:w="0" w:type="auto"/>
          </w:tcPr>
          <w:p w14:paraId="0D1C9FD1" w14:textId="77777777" w:rsidR="004572E0" w:rsidRPr="00433A86" w:rsidRDefault="004572E0" w:rsidP="004572E0">
            <w:pPr>
              <w:jc w:val="both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33A86">
              <w:rPr>
                <w:rFonts w:ascii="Times New Roman" w:hAnsi="Times New Roman" w:cs="Times New Roman"/>
                <w:sz w:val="16"/>
                <w:szCs w:val="16"/>
              </w:rPr>
              <w:t>Institutional delivery rate</w:t>
            </w:r>
          </w:p>
        </w:tc>
        <w:tc>
          <w:tcPr>
            <w:tcW w:w="0" w:type="auto"/>
          </w:tcPr>
          <w:p w14:paraId="1E2BBC7E" w14:textId="4A550685" w:rsidR="004572E0" w:rsidRPr="00433A86" w:rsidRDefault="004572E0" w:rsidP="00EB3FBC">
            <w:pPr>
              <w:jc w:val="right"/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33A86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>5</w:t>
            </w:r>
            <w:r w:rsidR="000E2C69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>280</w:t>
            </w:r>
          </w:p>
        </w:tc>
        <w:tc>
          <w:tcPr>
            <w:tcW w:w="0" w:type="auto"/>
          </w:tcPr>
          <w:p w14:paraId="0EEADDA8" w14:textId="77777777" w:rsidR="004572E0" w:rsidRPr="00433A86" w:rsidRDefault="004572E0" w:rsidP="00EB3FBC">
            <w:pPr>
              <w:jc w:val="right"/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Theme="majorEastAsia" w:hAnsi="Times New Roman"/>
                <w:bCs/>
                <w:color w:val="000000" w:themeColor="text1"/>
                <w:sz w:val="16"/>
                <w:szCs w:val="16"/>
              </w:rPr>
              <w:t>0.8</w:t>
            </w:r>
            <w:r w:rsidRPr="00433A86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 xml:space="preserve"> (0</w:t>
            </w:r>
            <w:r w:rsidRPr="00433A8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eastAsiaTheme="majorEastAsia" w:hAnsi="Times New Roman"/>
                <w:bCs/>
                <w:color w:val="000000" w:themeColor="text1"/>
                <w:sz w:val="16"/>
                <w:szCs w:val="16"/>
              </w:rPr>
              <w:t>889</w:t>
            </w:r>
            <w:r w:rsidRPr="00433A86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63462C21" w14:textId="77777777" w:rsidR="004572E0" w:rsidRPr="00433A86" w:rsidRDefault="004572E0" w:rsidP="00EB3FBC">
            <w:pPr>
              <w:jc w:val="right"/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Theme="majorEastAsia" w:hAnsi="Times New Roman"/>
                <w:bCs/>
                <w:color w:val="000000" w:themeColor="text1"/>
                <w:sz w:val="16"/>
                <w:szCs w:val="16"/>
              </w:rPr>
              <w:t xml:space="preserve">2.1 </w:t>
            </w:r>
            <w:r w:rsidRPr="00433A86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>(0</w:t>
            </w:r>
            <w:r w:rsidRPr="00433A8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eastAsiaTheme="majorEastAsia" w:hAnsi="Times New Roman"/>
                <w:bCs/>
                <w:color w:val="000000" w:themeColor="text1"/>
                <w:sz w:val="16"/>
                <w:szCs w:val="16"/>
              </w:rPr>
              <w:t>696</w:t>
            </w:r>
            <w:r w:rsidRPr="00433A86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4572E0" w:rsidRPr="00F07D61" w14:paraId="5BC6FB6C" w14:textId="77777777" w:rsidTr="004572E0">
        <w:trPr>
          <w:trHeight w:val="266"/>
        </w:trPr>
        <w:tc>
          <w:tcPr>
            <w:tcW w:w="0" w:type="auto"/>
          </w:tcPr>
          <w:p w14:paraId="2A2E981E" w14:textId="77777777" w:rsidR="004572E0" w:rsidRPr="00433A86" w:rsidRDefault="004572E0" w:rsidP="004572E0">
            <w:pPr>
              <w:jc w:val="both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33A86">
              <w:rPr>
                <w:rFonts w:ascii="Times New Roman" w:hAnsi="Times New Roman" w:cs="Times New Roman"/>
                <w:sz w:val="16"/>
                <w:szCs w:val="16"/>
              </w:rPr>
              <w:t>Institutional delivery rate</w:t>
            </w:r>
            <w:r w:rsidRPr="00433A86"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16"/>
              </w:rPr>
              <w:t xml:space="preserve"> (public facilities)</w:t>
            </w:r>
          </w:p>
        </w:tc>
        <w:tc>
          <w:tcPr>
            <w:tcW w:w="0" w:type="auto"/>
          </w:tcPr>
          <w:p w14:paraId="588E923C" w14:textId="3AE7E67F" w:rsidR="004572E0" w:rsidRPr="00433A86" w:rsidRDefault="004572E0" w:rsidP="00EB3FBC">
            <w:pPr>
              <w:jc w:val="right"/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33A86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>5</w:t>
            </w:r>
            <w:r w:rsidR="000E2C69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>479</w:t>
            </w:r>
          </w:p>
        </w:tc>
        <w:tc>
          <w:tcPr>
            <w:tcW w:w="0" w:type="auto"/>
          </w:tcPr>
          <w:p w14:paraId="708CF1BE" w14:textId="77777777" w:rsidR="004572E0" w:rsidRPr="00433A86" w:rsidRDefault="004572E0" w:rsidP="00052FDB">
            <w:pPr>
              <w:jc w:val="right"/>
              <w:rPr>
                <w:rFonts w:ascii="Times New Roman" w:eastAsiaTheme="majorEastAsia" w:hAnsi="Times New Roman" w:cs="Times New Roman"/>
                <w:bCs/>
                <w:i/>
                <w:iCs/>
                <w:color w:val="000000" w:themeColor="text1"/>
                <w:sz w:val="16"/>
                <w:szCs w:val="16"/>
                <w:lang w:eastAsia="ja-JP"/>
              </w:rPr>
            </w:pPr>
            <w:r>
              <w:rPr>
                <w:rFonts w:ascii="Times New Roman" w:eastAsiaTheme="majorEastAsia" w:hAnsi="Times New Roman"/>
                <w:bCs/>
                <w:color w:val="000000" w:themeColor="text1"/>
                <w:sz w:val="16"/>
                <w:szCs w:val="16"/>
              </w:rPr>
              <w:t>9.8</w:t>
            </w:r>
            <w:r w:rsidRPr="00433A86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 xml:space="preserve"> (0</w:t>
            </w:r>
            <w:r w:rsidRPr="00433A8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eastAsiaTheme="majorEastAsia" w:hAnsi="Times New Roman"/>
                <w:bCs/>
                <w:color w:val="000000" w:themeColor="text1"/>
                <w:sz w:val="16"/>
                <w:szCs w:val="16"/>
              </w:rPr>
              <w:t>093</w:t>
            </w:r>
            <w:r w:rsidRPr="00433A86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6A230014" w14:textId="77777777" w:rsidR="004572E0" w:rsidRPr="00433A86" w:rsidRDefault="004572E0" w:rsidP="00EB3FBC">
            <w:pPr>
              <w:jc w:val="right"/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Theme="majorEastAsia" w:hAnsi="Times New Roman"/>
                <w:bCs/>
                <w:color w:val="000000" w:themeColor="text1"/>
                <w:sz w:val="16"/>
                <w:szCs w:val="16"/>
              </w:rPr>
              <w:t>3.6</w:t>
            </w:r>
            <w:r w:rsidRPr="00433A86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 xml:space="preserve"> (0</w:t>
            </w:r>
            <w:r w:rsidRPr="00433A8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eastAsiaTheme="majorEastAsia" w:hAnsi="Times New Roman"/>
                <w:bCs/>
                <w:color w:val="000000" w:themeColor="text1"/>
                <w:sz w:val="16"/>
                <w:szCs w:val="16"/>
              </w:rPr>
              <w:t>484</w:t>
            </w:r>
            <w:r w:rsidRPr="00433A86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4572E0" w:rsidRPr="00F07D61" w14:paraId="3C79C3EA" w14:textId="77777777" w:rsidTr="004572E0">
        <w:trPr>
          <w:trHeight w:val="266"/>
        </w:trPr>
        <w:tc>
          <w:tcPr>
            <w:tcW w:w="0" w:type="auto"/>
          </w:tcPr>
          <w:p w14:paraId="7BA8373F" w14:textId="77777777" w:rsidR="004572E0" w:rsidRPr="00433A86" w:rsidRDefault="004572E0" w:rsidP="004572E0">
            <w:pPr>
              <w:jc w:val="both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33A86">
              <w:rPr>
                <w:rFonts w:ascii="Times New Roman" w:hAnsi="Times New Roman" w:cs="Times New Roman"/>
                <w:sz w:val="16"/>
                <w:szCs w:val="16"/>
              </w:rPr>
              <w:t>Polio vaccine at birth</w:t>
            </w:r>
          </w:p>
        </w:tc>
        <w:tc>
          <w:tcPr>
            <w:tcW w:w="0" w:type="auto"/>
          </w:tcPr>
          <w:p w14:paraId="7F5C63FE" w14:textId="77777777" w:rsidR="004572E0" w:rsidRPr="00433A86" w:rsidRDefault="004572E0" w:rsidP="00EB3FBC">
            <w:pPr>
              <w:jc w:val="right"/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33A86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>5747</w:t>
            </w:r>
          </w:p>
        </w:tc>
        <w:tc>
          <w:tcPr>
            <w:tcW w:w="0" w:type="auto"/>
          </w:tcPr>
          <w:p w14:paraId="16750E13" w14:textId="6D8274B2" w:rsidR="004572E0" w:rsidRPr="00433A86" w:rsidRDefault="004572E0" w:rsidP="00EB3FBC">
            <w:pPr>
              <w:jc w:val="right"/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33A86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>0</w:t>
            </w:r>
            <w:r w:rsidRPr="00433A8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eastAsiaTheme="majorEastAsia" w:hAnsi="Times New Roman"/>
                <w:bCs/>
                <w:color w:val="000000" w:themeColor="text1"/>
                <w:sz w:val="16"/>
                <w:szCs w:val="16"/>
              </w:rPr>
              <w:t>3</w:t>
            </w:r>
            <w:r w:rsidRPr="00433A86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 xml:space="preserve"> (0</w:t>
            </w:r>
            <w:r w:rsidRPr="00433A8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33A86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>9</w:t>
            </w:r>
            <w:r>
              <w:rPr>
                <w:rFonts w:ascii="Times New Roman" w:eastAsiaTheme="majorEastAsia" w:hAnsi="Times New Roman"/>
                <w:bCs/>
                <w:color w:val="000000" w:themeColor="text1"/>
                <w:sz w:val="16"/>
                <w:szCs w:val="16"/>
              </w:rPr>
              <w:t>59</w:t>
            </w:r>
            <w:r w:rsidRPr="00433A86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3A999B0" w14:textId="77777777" w:rsidR="004572E0" w:rsidRPr="00433A86" w:rsidRDefault="004572E0" w:rsidP="00EB3FBC">
            <w:pPr>
              <w:jc w:val="right"/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Theme="majorEastAsia" w:hAnsi="Times New Roman"/>
                <w:bCs/>
                <w:color w:val="000000" w:themeColor="text1"/>
                <w:sz w:val="16"/>
                <w:szCs w:val="16"/>
              </w:rPr>
              <w:t>2.0</w:t>
            </w:r>
            <w:r w:rsidRPr="00433A86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 xml:space="preserve"> (0</w:t>
            </w:r>
            <w:r w:rsidRPr="00433A8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eastAsiaTheme="majorEastAsia" w:hAnsi="Times New Roman"/>
                <w:bCs/>
                <w:color w:val="000000" w:themeColor="text1"/>
                <w:sz w:val="16"/>
                <w:szCs w:val="16"/>
              </w:rPr>
              <w:t>740</w:t>
            </w:r>
            <w:r w:rsidRPr="00433A86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4572E0" w:rsidRPr="00F07D61" w14:paraId="5E5381AC" w14:textId="77777777" w:rsidTr="004572E0">
        <w:trPr>
          <w:trHeight w:val="266"/>
        </w:trPr>
        <w:tc>
          <w:tcPr>
            <w:tcW w:w="0" w:type="auto"/>
          </w:tcPr>
          <w:p w14:paraId="265DACB8" w14:textId="77777777" w:rsidR="004572E0" w:rsidRPr="00433A86" w:rsidRDefault="004572E0" w:rsidP="004572E0">
            <w:pPr>
              <w:jc w:val="both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33A86"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16"/>
              </w:rPr>
              <w:t xml:space="preserve">Prob. 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16"/>
              </w:rPr>
              <w:t>of</w:t>
            </w:r>
            <w:r w:rsidRPr="00433A86">
              <w:rPr>
                <w:rFonts w:ascii="Times New Roman" w:eastAsiaTheme="majorEastAsia" w:hAnsi="Times New Roman" w:cs="Times New Roman"/>
                <w:color w:val="000000" w:themeColor="text1"/>
                <w:sz w:val="16"/>
                <w:szCs w:val="16"/>
              </w:rPr>
              <w:t xml:space="preserve"> paying for delivery care</w:t>
            </w:r>
          </w:p>
        </w:tc>
        <w:tc>
          <w:tcPr>
            <w:tcW w:w="0" w:type="auto"/>
          </w:tcPr>
          <w:p w14:paraId="72B7D7F9" w14:textId="40C3B358" w:rsidR="004572E0" w:rsidRPr="00433A86" w:rsidRDefault="004572E0" w:rsidP="00EB3FBC">
            <w:pPr>
              <w:jc w:val="right"/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433A86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>4</w:t>
            </w:r>
            <w:r w:rsidR="00071F6C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>094</w:t>
            </w:r>
          </w:p>
        </w:tc>
        <w:tc>
          <w:tcPr>
            <w:tcW w:w="0" w:type="auto"/>
          </w:tcPr>
          <w:p w14:paraId="11E55017" w14:textId="77777777" w:rsidR="004572E0" w:rsidRPr="00433A86" w:rsidRDefault="004572E0" w:rsidP="00EB3FBC">
            <w:pPr>
              <w:jc w:val="right"/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Theme="majorEastAsia" w:hAnsi="Times New Roman"/>
                <w:bCs/>
                <w:color w:val="000000" w:themeColor="text1"/>
                <w:sz w:val="16"/>
                <w:szCs w:val="16"/>
              </w:rPr>
              <w:t>-7.9</w:t>
            </w:r>
            <w:r w:rsidRPr="00433A86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 xml:space="preserve"> (0</w:t>
            </w:r>
            <w:r w:rsidRPr="00433A8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eastAsiaTheme="majorEastAsia" w:hAnsi="Times New Roman"/>
                <w:bCs/>
                <w:color w:val="000000" w:themeColor="text1"/>
                <w:sz w:val="16"/>
                <w:szCs w:val="16"/>
              </w:rPr>
              <w:t>175</w:t>
            </w:r>
            <w:r w:rsidRPr="00433A86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53E33BC" w14:textId="77777777" w:rsidR="004572E0" w:rsidRPr="00433A86" w:rsidRDefault="004572E0" w:rsidP="00EB3FBC">
            <w:pPr>
              <w:jc w:val="right"/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Theme="majorEastAsia" w:hAnsi="Times New Roman"/>
                <w:bCs/>
                <w:color w:val="000000" w:themeColor="text1"/>
                <w:sz w:val="16"/>
                <w:szCs w:val="16"/>
              </w:rPr>
              <w:t>-7.7</w:t>
            </w:r>
            <w:r w:rsidRPr="00433A86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 xml:space="preserve"> (0</w:t>
            </w:r>
            <w:r w:rsidRPr="00433A8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eastAsiaTheme="majorEastAsia" w:hAnsi="Times New Roman"/>
                <w:bCs/>
                <w:color w:val="000000" w:themeColor="text1"/>
                <w:sz w:val="16"/>
                <w:szCs w:val="16"/>
              </w:rPr>
              <w:t>159</w:t>
            </w:r>
            <w:r w:rsidRPr="00433A86">
              <w:rPr>
                <w:rFonts w:ascii="Times New Roman" w:eastAsiaTheme="majorEastAsia" w:hAnsi="Times New Roman" w:cs="Times New Roman"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</w:tbl>
    <w:p w14:paraId="44A27D2C" w14:textId="77777777" w:rsidR="004572E0" w:rsidRPr="00F07D61" w:rsidRDefault="004572E0" w:rsidP="004572E0">
      <w:pPr>
        <w:rPr>
          <w:rFonts w:ascii="Times New Roman" w:eastAsiaTheme="majorEastAsia" w:hAnsi="Times New Roman" w:cs="Times New Roman"/>
          <w:bCs/>
          <w:color w:val="000000" w:themeColor="text1"/>
          <w:sz w:val="16"/>
          <w:szCs w:val="16"/>
        </w:rPr>
      </w:pPr>
      <w:r w:rsidRPr="00F07D61">
        <w:rPr>
          <w:rFonts w:ascii="Times New Roman" w:eastAsiaTheme="majorEastAsia" w:hAnsi="Times New Roman" w:cs="Times New Roman"/>
          <w:bCs/>
          <w:color w:val="000000" w:themeColor="text1"/>
          <w:sz w:val="16"/>
          <w:szCs w:val="16"/>
        </w:rPr>
        <w:t>Source: Household survey</w:t>
      </w:r>
      <w:r>
        <w:rPr>
          <w:rFonts w:ascii="Times New Roman" w:eastAsiaTheme="majorEastAsia" w:hAnsi="Times New Roman" w:cs="Times New Roman"/>
          <w:bCs/>
          <w:color w:val="000000" w:themeColor="text1"/>
          <w:sz w:val="16"/>
          <w:szCs w:val="16"/>
        </w:rPr>
        <w:t>.</w:t>
      </w:r>
    </w:p>
    <w:p w14:paraId="28A8EB16" w14:textId="77777777" w:rsidR="004572E0" w:rsidRPr="00F07D61" w:rsidRDefault="004572E0" w:rsidP="004572E0">
      <w:pPr>
        <w:rPr>
          <w:rFonts w:ascii="Times New Roman" w:eastAsiaTheme="majorEastAsia" w:hAnsi="Times New Roman" w:cs="Times New Roman"/>
          <w:bCs/>
          <w:color w:val="000000" w:themeColor="text1"/>
          <w:sz w:val="16"/>
          <w:szCs w:val="16"/>
        </w:rPr>
      </w:pPr>
      <w:r w:rsidRPr="00F07D61">
        <w:rPr>
          <w:rFonts w:ascii="Times New Roman" w:eastAsiaTheme="majorEastAsia" w:hAnsi="Times New Roman" w:cs="Times New Roman"/>
          <w:bCs/>
          <w:color w:val="000000" w:themeColor="text1"/>
          <w:sz w:val="16"/>
          <w:szCs w:val="16"/>
        </w:rPr>
        <w:t xml:space="preserve">Note: Richest wealth group=reference group; Covariates were marital status, health insurance, education, occupation, religion, parity, age, </w:t>
      </w:r>
      <w:r>
        <w:rPr>
          <w:rFonts w:ascii="Times New Roman" w:eastAsiaTheme="majorEastAsia" w:hAnsi="Times New Roman"/>
          <w:bCs/>
          <w:color w:val="000000" w:themeColor="text1"/>
          <w:sz w:val="16"/>
          <w:szCs w:val="16"/>
        </w:rPr>
        <w:t xml:space="preserve">wealth </w:t>
      </w:r>
      <w:proofErr w:type="spellStart"/>
      <w:r>
        <w:rPr>
          <w:rFonts w:ascii="Times New Roman" w:eastAsiaTheme="majorEastAsia" w:hAnsi="Times New Roman"/>
          <w:bCs/>
          <w:color w:val="000000" w:themeColor="text1"/>
          <w:sz w:val="16"/>
          <w:szCs w:val="16"/>
        </w:rPr>
        <w:t>terciles</w:t>
      </w:r>
      <w:proofErr w:type="spellEnd"/>
      <w:r w:rsidRPr="00F07D61">
        <w:rPr>
          <w:rFonts w:ascii="Times New Roman" w:eastAsiaTheme="majorEastAsia" w:hAnsi="Times New Roman" w:cs="Times New Roman"/>
          <w:bCs/>
          <w:color w:val="000000" w:themeColor="text1"/>
          <w:sz w:val="16"/>
          <w:szCs w:val="16"/>
        </w:rPr>
        <w:t xml:space="preserve"> and household size. </w:t>
      </w:r>
    </w:p>
    <w:p w14:paraId="734F6642" w14:textId="77777777" w:rsidR="004572E0" w:rsidRDefault="004572E0" w:rsidP="004572E0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4812E5D1" w14:textId="77777777" w:rsidR="004572E0" w:rsidRPr="002B4463" w:rsidRDefault="004572E0" w:rsidP="004572E0">
      <w:pPr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14:paraId="180755E0" w14:textId="77777777" w:rsidR="00FB12CD" w:rsidRDefault="00FB12CD"/>
    <w:sectPr w:rsidR="00FB12CD" w:rsidSect="00052FDB">
      <w:footerReference w:type="default" r:id="rId8"/>
      <w:pgSz w:w="11906" w:h="16838"/>
      <w:pgMar w:top="1440" w:right="746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592A25" w14:textId="77777777" w:rsidR="007A625F" w:rsidRDefault="007A625F" w:rsidP="00EB5C3F">
      <w:pPr>
        <w:spacing w:after="0" w:line="240" w:lineRule="auto"/>
      </w:pPr>
      <w:r>
        <w:separator/>
      </w:r>
    </w:p>
  </w:endnote>
  <w:endnote w:type="continuationSeparator" w:id="0">
    <w:p w14:paraId="56D0BAEE" w14:textId="77777777" w:rsidR="007A625F" w:rsidRDefault="007A625F" w:rsidP="00EB5C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 Bold">
    <w:panose1 w:val="020208030705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38287696"/>
      <w:docPartObj>
        <w:docPartGallery w:val="Page Numbers (Bottom of Page)"/>
        <w:docPartUnique/>
      </w:docPartObj>
    </w:sdtPr>
    <w:sdtEndPr/>
    <w:sdtContent>
      <w:p w14:paraId="144E44CC" w14:textId="77777777" w:rsidR="0026501C" w:rsidRDefault="00EB5C3F">
        <w:pPr>
          <w:pStyle w:val="Footer"/>
          <w:jc w:val="right"/>
        </w:pPr>
        <w:r>
          <w:fldChar w:fldCharType="begin"/>
        </w:r>
        <w:r w:rsidR="004572E0">
          <w:instrText xml:space="preserve"> PAGE   \* MERGEFORMAT </w:instrText>
        </w:r>
        <w:r>
          <w:fldChar w:fldCharType="separate"/>
        </w:r>
        <w:r w:rsidR="004413C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9B21397" w14:textId="77777777" w:rsidR="0026501C" w:rsidRDefault="007A625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BF5E3F" w14:textId="77777777" w:rsidR="007A625F" w:rsidRDefault="007A625F" w:rsidP="00EB5C3F">
      <w:pPr>
        <w:spacing w:after="0" w:line="240" w:lineRule="auto"/>
      </w:pPr>
      <w:r>
        <w:separator/>
      </w:r>
    </w:p>
  </w:footnote>
  <w:footnote w:type="continuationSeparator" w:id="0">
    <w:p w14:paraId="17B96EB2" w14:textId="77777777" w:rsidR="007A625F" w:rsidRDefault="007A625F" w:rsidP="00EB5C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DC0B0E"/>
    <w:multiLevelType w:val="multilevel"/>
    <w:tmpl w:val="22F6A89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pStyle w:val="Heading3"/>
      <w:lvlText w:val="%1.%2.%3"/>
      <w:lvlJc w:val="left"/>
      <w:pPr>
        <w:ind w:left="1713" w:hanging="720"/>
      </w:pPr>
      <w:rPr>
        <w:rFonts w:ascii="Times New Roman" w:hAnsi="Times New Roman" w:cs="Times New Roman" w:hint="default"/>
        <w:i w:val="0"/>
        <w:sz w:val="22"/>
        <w:szCs w:val="22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0"/>
  </w:num>
  <w:num w:numId="21">
    <w:abstractNumId w:val="0"/>
  </w:num>
  <w:num w:numId="22">
    <w:abstractNumId w:val="0"/>
  </w:num>
  <w:num w:numId="23">
    <w:abstractNumId w:val="0"/>
  </w:num>
  <w:num w:numId="24">
    <w:abstractNumId w:val="0"/>
  </w:num>
  <w:num w:numId="25">
    <w:abstractNumId w:val="0"/>
  </w:num>
  <w:num w:numId="26">
    <w:abstractNumId w:val="0"/>
  </w:num>
  <w:num w:numId="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72E0"/>
    <w:rsid w:val="00052FDB"/>
    <w:rsid w:val="00071F6C"/>
    <w:rsid w:val="000E2C69"/>
    <w:rsid w:val="0018315A"/>
    <w:rsid w:val="00224970"/>
    <w:rsid w:val="003342CA"/>
    <w:rsid w:val="00345E1A"/>
    <w:rsid w:val="003651CA"/>
    <w:rsid w:val="00437CD8"/>
    <w:rsid w:val="004413C9"/>
    <w:rsid w:val="004572E0"/>
    <w:rsid w:val="00491471"/>
    <w:rsid w:val="004F0734"/>
    <w:rsid w:val="0059260A"/>
    <w:rsid w:val="00622F07"/>
    <w:rsid w:val="006E3699"/>
    <w:rsid w:val="007A625F"/>
    <w:rsid w:val="00867960"/>
    <w:rsid w:val="00876974"/>
    <w:rsid w:val="00912EB9"/>
    <w:rsid w:val="00961B66"/>
    <w:rsid w:val="00A44F3C"/>
    <w:rsid w:val="00A63B94"/>
    <w:rsid w:val="00B20D63"/>
    <w:rsid w:val="00BE2B07"/>
    <w:rsid w:val="00C472D4"/>
    <w:rsid w:val="00CD36A0"/>
    <w:rsid w:val="00EB5C3F"/>
    <w:rsid w:val="00FB1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D05933"/>
  <w15:docId w15:val="{9E24966D-ED30-4657-84CB-0A92A7E69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64" w:qFormat="1"/>
    <w:lsdException w:name="Intense Quote" w:uiPriority="65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70" w:qFormat="1"/>
    <w:lsdException w:name="Intense Emphasis" w:uiPriority="71" w:qFormat="1"/>
    <w:lsdException w:name="Subtle Reference" w:uiPriority="72" w:qFormat="1"/>
    <w:lsdException w:name="Intense Reference" w:uiPriority="73" w:qFormat="1"/>
    <w:lsdException w:name="Book Title" w:uiPriority="60" w:qFormat="1"/>
    <w:lsdException w:name="Bibliography" w:semiHidden="1" w:uiPriority="37" w:unhideWhenUsed="1"/>
    <w:lsdException w:name="TOC Heading" w:semiHidden="1" w:uiPriority="62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72E0"/>
    <w:pPr>
      <w:spacing w:after="200" w:line="276" w:lineRule="auto"/>
    </w:pPr>
    <w:rPr>
      <w:rFonts w:asciiTheme="minorHAnsi" w:hAnsiTheme="minorHAnsi" w:cstheme="minorBidi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3B94"/>
    <w:pPr>
      <w:keepNext/>
      <w:pageBreakBefore/>
      <w:numPr>
        <w:numId w:val="27"/>
      </w:numPr>
      <w:spacing w:after="0" w:line="240" w:lineRule="auto"/>
      <w:outlineLvl w:val="0"/>
    </w:pPr>
    <w:rPr>
      <w:rFonts w:ascii="Times New Roman Bold" w:eastAsia="MS Mincho" w:hAnsi="Times New Roman Bold" w:cs="Arial"/>
      <w:b/>
      <w:bCs/>
      <w:kern w:val="32"/>
      <w:sz w:val="28"/>
      <w:szCs w:val="32"/>
      <w:lang w:val="en-US" w:eastAsia="ja-JP"/>
    </w:rPr>
  </w:style>
  <w:style w:type="paragraph" w:styleId="Heading2">
    <w:name w:val="heading 2"/>
    <w:basedOn w:val="Normal"/>
    <w:next w:val="Normal"/>
    <w:link w:val="Heading2Char"/>
    <w:uiPriority w:val="9"/>
    <w:qFormat/>
    <w:rsid w:val="00A63B94"/>
    <w:pPr>
      <w:widowControl w:val="0"/>
      <w:numPr>
        <w:ilvl w:val="1"/>
        <w:numId w:val="27"/>
      </w:numPr>
      <w:spacing w:after="0" w:line="360" w:lineRule="auto"/>
      <w:outlineLvl w:val="1"/>
    </w:pPr>
    <w:rPr>
      <w:rFonts w:ascii="Times New Roman" w:eastAsia="MS Mincho" w:hAnsi="Times New Roman" w:cstheme="majorBidi"/>
      <w:b/>
      <w:bCs/>
      <w:sz w:val="24"/>
      <w:szCs w:val="24"/>
      <w:lang w:eastAsia="ja-JP"/>
    </w:rPr>
  </w:style>
  <w:style w:type="paragraph" w:styleId="Heading3">
    <w:name w:val="heading 3"/>
    <w:basedOn w:val="Normal"/>
    <w:next w:val="BodyText2"/>
    <w:link w:val="Heading3Char"/>
    <w:uiPriority w:val="9"/>
    <w:qFormat/>
    <w:rsid w:val="00A63B94"/>
    <w:pPr>
      <w:keepNext/>
      <w:keepLines/>
      <w:numPr>
        <w:ilvl w:val="2"/>
        <w:numId w:val="27"/>
      </w:numPr>
      <w:tabs>
        <w:tab w:val="center" w:pos="4320"/>
        <w:tab w:val="right" w:pos="8640"/>
      </w:tabs>
      <w:spacing w:before="240" w:after="0" w:line="312" w:lineRule="auto"/>
      <w:outlineLvl w:val="2"/>
    </w:pPr>
    <w:rPr>
      <w:rFonts w:ascii="Cambria" w:eastAsia="SimSun" w:hAnsi="Cambria" w:cstheme="majorBidi"/>
      <w:b/>
      <w:bCs/>
      <w:sz w:val="26"/>
      <w:szCs w:val="26"/>
      <w:lang w:eastAsia="ja-JP"/>
    </w:rPr>
  </w:style>
  <w:style w:type="paragraph" w:styleId="Heading4">
    <w:name w:val="heading 4"/>
    <w:basedOn w:val="Normal"/>
    <w:next w:val="Normal"/>
    <w:link w:val="Heading4Char"/>
    <w:autoRedefine/>
    <w:uiPriority w:val="9"/>
    <w:qFormat/>
    <w:rsid w:val="00A63B94"/>
    <w:pPr>
      <w:keepNext/>
      <w:keepLines/>
      <w:numPr>
        <w:ilvl w:val="3"/>
        <w:numId w:val="27"/>
      </w:numPr>
      <w:tabs>
        <w:tab w:val="center" w:pos="709"/>
        <w:tab w:val="right" w:pos="8640"/>
      </w:tabs>
      <w:spacing w:before="240" w:after="0" w:line="312" w:lineRule="auto"/>
      <w:outlineLvl w:val="3"/>
    </w:pPr>
    <w:rPr>
      <w:rFonts w:ascii="Calibri" w:eastAsia="SimSun" w:hAnsi="Calibri" w:cstheme="majorBidi"/>
      <w:b/>
      <w:bCs/>
      <w:sz w:val="28"/>
      <w:szCs w:val="28"/>
      <w:lang w:eastAsia="ja-JP"/>
    </w:rPr>
  </w:style>
  <w:style w:type="paragraph" w:styleId="Heading5">
    <w:name w:val="heading 5"/>
    <w:basedOn w:val="Normal"/>
    <w:next w:val="Normal"/>
    <w:link w:val="Heading5Char"/>
    <w:qFormat/>
    <w:rsid w:val="00A63B94"/>
    <w:pPr>
      <w:numPr>
        <w:ilvl w:val="4"/>
        <w:numId w:val="27"/>
      </w:numPr>
      <w:spacing w:before="240" w:after="60" w:line="240" w:lineRule="auto"/>
      <w:outlineLvl w:val="4"/>
    </w:pPr>
    <w:rPr>
      <w:rFonts w:ascii="Calibri" w:eastAsia="SimSun" w:hAnsi="Calibri" w:cstheme="majorBidi"/>
      <w:b/>
      <w:bCs/>
      <w:i/>
      <w:iCs/>
      <w:sz w:val="26"/>
      <w:szCs w:val="26"/>
      <w:lang w:val="en-US" w:eastAsia="ja-JP"/>
    </w:rPr>
  </w:style>
  <w:style w:type="paragraph" w:styleId="Heading6">
    <w:name w:val="heading 6"/>
    <w:basedOn w:val="Normal"/>
    <w:next w:val="Normal"/>
    <w:link w:val="Heading6Char"/>
    <w:qFormat/>
    <w:rsid w:val="00A63B94"/>
    <w:pPr>
      <w:numPr>
        <w:ilvl w:val="5"/>
        <w:numId w:val="27"/>
      </w:numPr>
      <w:spacing w:before="240" w:after="60" w:line="240" w:lineRule="auto"/>
      <w:outlineLvl w:val="5"/>
    </w:pPr>
    <w:rPr>
      <w:rFonts w:ascii="Calibri" w:eastAsia="SimSun" w:hAnsi="Calibri" w:cstheme="majorBidi"/>
      <w:b/>
      <w:bCs/>
      <w:sz w:val="20"/>
      <w:szCs w:val="20"/>
      <w:lang w:val="en-US" w:eastAsia="ja-JP"/>
    </w:rPr>
  </w:style>
  <w:style w:type="paragraph" w:styleId="Heading7">
    <w:name w:val="heading 7"/>
    <w:basedOn w:val="Normal"/>
    <w:next w:val="Normal"/>
    <w:link w:val="Heading7Char"/>
    <w:qFormat/>
    <w:rsid w:val="00A63B94"/>
    <w:pPr>
      <w:numPr>
        <w:ilvl w:val="6"/>
        <w:numId w:val="27"/>
      </w:numPr>
      <w:spacing w:before="240" w:after="60" w:line="240" w:lineRule="auto"/>
      <w:outlineLvl w:val="6"/>
    </w:pPr>
    <w:rPr>
      <w:rFonts w:ascii="Calibri" w:eastAsia="SimSun" w:hAnsi="Calibri" w:cstheme="majorBidi"/>
      <w:sz w:val="24"/>
      <w:szCs w:val="24"/>
      <w:lang w:val="en-US" w:eastAsia="ja-JP"/>
    </w:rPr>
  </w:style>
  <w:style w:type="paragraph" w:styleId="Heading8">
    <w:name w:val="heading 8"/>
    <w:basedOn w:val="Normal"/>
    <w:next w:val="Normal"/>
    <w:link w:val="Heading8Char"/>
    <w:qFormat/>
    <w:rsid w:val="00A63B94"/>
    <w:pPr>
      <w:numPr>
        <w:ilvl w:val="7"/>
        <w:numId w:val="27"/>
      </w:numPr>
      <w:spacing w:before="240" w:after="60" w:line="240" w:lineRule="auto"/>
      <w:outlineLvl w:val="7"/>
    </w:pPr>
    <w:rPr>
      <w:rFonts w:ascii="Calibri" w:eastAsia="SimSun" w:hAnsi="Calibri" w:cstheme="majorBidi"/>
      <w:i/>
      <w:iCs/>
      <w:sz w:val="24"/>
      <w:szCs w:val="24"/>
      <w:lang w:val="en-US" w:eastAsia="ja-JP"/>
    </w:rPr>
  </w:style>
  <w:style w:type="paragraph" w:styleId="Heading9">
    <w:name w:val="heading 9"/>
    <w:basedOn w:val="Normal"/>
    <w:next w:val="Normal"/>
    <w:link w:val="Heading9Char"/>
    <w:qFormat/>
    <w:rsid w:val="00A63B94"/>
    <w:pPr>
      <w:numPr>
        <w:ilvl w:val="8"/>
        <w:numId w:val="27"/>
      </w:numPr>
      <w:spacing w:before="240" w:after="60" w:line="240" w:lineRule="auto"/>
      <w:outlineLvl w:val="8"/>
    </w:pPr>
    <w:rPr>
      <w:rFonts w:ascii="Cambria" w:eastAsia="SimSun" w:hAnsi="Cambria" w:cstheme="majorBidi"/>
      <w:sz w:val="20"/>
      <w:szCs w:val="20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A63B94"/>
    <w:rPr>
      <w:rFonts w:ascii="Times New Roman Bold" w:eastAsia="MS Mincho" w:hAnsi="Times New Roman Bold" w:cs="Arial"/>
      <w:b/>
      <w:bCs/>
      <w:kern w:val="32"/>
      <w:sz w:val="28"/>
      <w:szCs w:val="32"/>
      <w:lang w:val="en-US" w:eastAsia="ja-JP"/>
    </w:rPr>
  </w:style>
  <w:style w:type="character" w:customStyle="1" w:styleId="Heading2Char">
    <w:name w:val="Heading 2 Char"/>
    <w:link w:val="Heading2"/>
    <w:uiPriority w:val="9"/>
    <w:rsid w:val="00A63B94"/>
    <w:rPr>
      <w:rFonts w:eastAsia="MS Mincho" w:cstheme="majorBidi"/>
      <w:b/>
      <w:bCs/>
      <w:sz w:val="24"/>
      <w:szCs w:val="24"/>
      <w:lang w:val="en-GB" w:eastAsia="ja-JP"/>
    </w:rPr>
  </w:style>
  <w:style w:type="character" w:customStyle="1" w:styleId="Heading3Char">
    <w:name w:val="Heading 3 Char"/>
    <w:link w:val="Heading3"/>
    <w:uiPriority w:val="9"/>
    <w:rsid w:val="00A63B94"/>
    <w:rPr>
      <w:rFonts w:ascii="Cambria" w:hAnsi="Cambria" w:cstheme="majorBidi"/>
      <w:b/>
      <w:bCs/>
      <w:sz w:val="26"/>
      <w:szCs w:val="26"/>
      <w:lang w:val="en-GB" w:eastAsia="ja-JP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A63B94"/>
    <w:pPr>
      <w:spacing w:after="120" w:line="48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A63B94"/>
    <w:rPr>
      <w:rFonts w:eastAsia="MS Mincho"/>
      <w:sz w:val="24"/>
      <w:szCs w:val="24"/>
      <w:lang w:val="en-US" w:eastAsia="ja-JP"/>
    </w:rPr>
  </w:style>
  <w:style w:type="character" w:customStyle="1" w:styleId="Heading4Char">
    <w:name w:val="Heading 4 Char"/>
    <w:link w:val="Heading4"/>
    <w:uiPriority w:val="9"/>
    <w:rsid w:val="00A63B94"/>
    <w:rPr>
      <w:rFonts w:ascii="Calibri" w:hAnsi="Calibri" w:cstheme="majorBidi"/>
      <w:b/>
      <w:bCs/>
      <w:sz w:val="28"/>
      <w:szCs w:val="28"/>
      <w:lang w:val="en-GB" w:eastAsia="ja-JP"/>
    </w:rPr>
  </w:style>
  <w:style w:type="character" w:customStyle="1" w:styleId="Heading5Char">
    <w:name w:val="Heading 5 Char"/>
    <w:link w:val="Heading5"/>
    <w:rsid w:val="00A63B94"/>
    <w:rPr>
      <w:rFonts w:ascii="Calibri" w:hAnsi="Calibri" w:cstheme="majorBidi"/>
      <w:b/>
      <w:bCs/>
      <w:i/>
      <w:iCs/>
      <w:sz w:val="26"/>
      <w:szCs w:val="26"/>
      <w:lang w:val="en-US" w:eastAsia="ja-JP"/>
    </w:rPr>
  </w:style>
  <w:style w:type="character" w:customStyle="1" w:styleId="Heading6Char">
    <w:name w:val="Heading 6 Char"/>
    <w:link w:val="Heading6"/>
    <w:rsid w:val="00A63B94"/>
    <w:rPr>
      <w:rFonts w:ascii="Calibri" w:hAnsi="Calibri" w:cstheme="majorBidi"/>
      <w:b/>
      <w:bCs/>
      <w:lang w:val="en-US" w:eastAsia="ja-JP"/>
    </w:rPr>
  </w:style>
  <w:style w:type="character" w:customStyle="1" w:styleId="Heading7Char">
    <w:name w:val="Heading 7 Char"/>
    <w:link w:val="Heading7"/>
    <w:rsid w:val="00A63B94"/>
    <w:rPr>
      <w:rFonts w:ascii="Calibri" w:hAnsi="Calibri" w:cstheme="majorBidi"/>
      <w:sz w:val="24"/>
      <w:szCs w:val="24"/>
      <w:lang w:val="en-US" w:eastAsia="ja-JP"/>
    </w:rPr>
  </w:style>
  <w:style w:type="character" w:customStyle="1" w:styleId="Heading8Char">
    <w:name w:val="Heading 8 Char"/>
    <w:link w:val="Heading8"/>
    <w:rsid w:val="00A63B94"/>
    <w:rPr>
      <w:rFonts w:ascii="Calibri" w:hAnsi="Calibri" w:cstheme="majorBidi"/>
      <w:i/>
      <w:iCs/>
      <w:sz w:val="24"/>
      <w:szCs w:val="24"/>
      <w:lang w:val="en-US" w:eastAsia="ja-JP"/>
    </w:rPr>
  </w:style>
  <w:style w:type="character" w:customStyle="1" w:styleId="Heading9Char">
    <w:name w:val="Heading 9 Char"/>
    <w:link w:val="Heading9"/>
    <w:rsid w:val="00A63B94"/>
    <w:rPr>
      <w:rFonts w:ascii="Cambria" w:hAnsi="Cambria" w:cstheme="majorBidi"/>
      <w:lang w:val="en-US" w:eastAsia="ja-JP"/>
    </w:rPr>
  </w:style>
  <w:style w:type="paragraph" w:styleId="Caption">
    <w:name w:val="caption"/>
    <w:basedOn w:val="Normal"/>
    <w:next w:val="Normal"/>
    <w:uiPriority w:val="35"/>
    <w:qFormat/>
    <w:rsid w:val="00A63B94"/>
    <w:pPr>
      <w:spacing w:before="120" w:after="120" w:line="240" w:lineRule="auto"/>
    </w:pPr>
    <w:rPr>
      <w:rFonts w:ascii="Times New Roman" w:eastAsia="MS Mincho" w:hAnsi="Times New Roman" w:cs="Times New Roman"/>
      <w:b/>
      <w:bCs/>
      <w:sz w:val="20"/>
      <w:szCs w:val="20"/>
      <w:lang w:val="en-US" w:eastAsia="ja-JP"/>
    </w:rPr>
  </w:style>
  <w:style w:type="character" w:styleId="Strong">
    <w:name w:val="Strong"/>
    <w:uiPriority w:val="22"/>
    <w:qFormat/>
    <w:rsid w:val="00A63B94"/>
    <w:rPr>
      <w:rFonts w:cs="Times New Roman"/>
      <w:b/>
      <w:bCs/>
    </w:rPr>
  </w:style>
  <w:style w:type="character" w:styleId="Emphasis">
    <w:name w:val="Emphasis"/>
    <w:basedOn w:val="DefaultParagraphFont"/>
    <w:uiPriority w:val="20"/>
    <w:qFormat/>
    <w:rsid w:val="00A63B94"/>
    <w:rPr>
      <w:i/>
      <w:iCs/>
    </w:rPr>
  </w:style>
  <w:style w:type="paragraph" w:styleId="NoSpacing">
    <w:name w:val="No Spacing"/>
    <w:uiPriority w:val="1"/>
    <w:qFormat/>
    <w:rsid w:val="00A63B94"/>
    <w:rPr>
      <w:rFonts w:eastAsia="MS Mincho"/>
      <w:sz w:val="24"/>
      <w:szCs w:val="24"/>
      <w:lang w:val="en-US" w:eastAsia="ja-JP"/>
    </w:rPr>
  </w:style>
  <w:style w:type="paragraph" w:styleId="ListParagraph">
    <w:name w:val="List Paragraph"/>
    <w:basedOn w:val="Normal"/>
    <w:uiPriority w:val="34"/>
    <w:qFormat/>
    <w:rsid w:val="00A63B94"/>
    <w:pPr>
      <w:spacing w:after="0" w:line="240" w:lineRule="auto"/>
      <w:ind w:left="720"/>
      <w:contextualSpacing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ListParagraph1">
    <w:name w:val="List Paragraph1"/>
    <w:basedOn w:val="Normal"/>
    <w:qFormat/>
    <w:rsid w:val="00A63B94"/>
    <w:pPr>
      <w:ind w:left="720"/>
      <w:contextualSpacing/>
    </w:pPr>
    <w:rPr>
      <w:rFonts w:ascii="Calibri" w:eastAsia="SimSun" w:hAnsi="Calibri" w:cs="Times New Roman"/>
      <w:lang w:val="en-US"/>
    </w:rPr>
  </w:style>
  <w:style w:type="paragraph" w:customStyle="1" w:styleId="ColorfulList-Accent11">
    <w:name w:val="Colorful List - Accent 11"/>
    <w:basedOn w:val="Normal"/>
    <w:uiPriority w:val="72"/>
    <w:qFormat/>
    <w:rsid w:val="00A63B94"/>
    <w:pPr>
      <w:spacing w:after="0" w:line="240" w:lineRule="auto"/>
      <w:ind w:left="720"/>
      <w:contextualSpacing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Title">
    <w:name w:val="Title"/>
    <w:basedOn w:val="Normal"/>
    <w:next w:val="Normal"/>
    <w:link w:val="TitleChar"/>
    <w:qFormat/>
    <w:locked/>
    <w:rsid w:val="00A63B9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ja-JP"/>
    </w:rPr>
  </w:style>
  <w:style w:type="character" w:customStyle="1" w:styleId="TitleChar">
    <w:name w:val="Title Char"/>
    <w:basedOn w:val="DefaultParagraphFont"/>
    <w:link w:val="Title"/>
    <w:rsid w:val="00A63B9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ja-JP"/>
    </w:rPr>
  </w:style>
  <w:style w:type="paragraph" w:styleId="Subtitle">
    <w:name w:val="Subtitle"/>
    <w:basedOn w:val="Normal"/>
    <w:next w:val="Normal"/>
    <w:link w:val="SubtitleChar"/>
    <w:qFormat/>
    <w:locked/>
    <w:rsid w:val="00A63B94"/>
    <w:pPr>
      <w:numPr>
        <w:ilvl w:val="1"/>
      </w:numPr>
      <w:spacing w:after="0" w:line="24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 w:eastAsia="ja-JP"/>
    </w:rPr>
  </w:style>
  <w:style w:type="character" w:customStyle="1" w:styleId="SubtitleChar">
    <w:name w:val="Subtitle Char"/>
    <w:basedOn w:val="DefaultParagraphFont"/>
    <w:link w:val="Subtitle"/>
    <w:rsid w:val="00A63B9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 w:eastAsia="ja-JP"/>
    </w:rPr>
  </w:style>
  <w:style w:type="paragraph" w:styleId="Quote">
    <w:name w:val="Quote"/>
    <w:basedOn w:val="Normal"/>
    <w:next w:val="Normal"/>
    <w:link w:val="QuoteChar"/>
    <w:uiPriority w:val="64"/>
    <w:qFormat/>
    <w:rsid w:val="00A63B94"/>
    <w:pPr>
      <w:spacing w:after="0" w:line="240" w:lineRule="auto"/>
    </w:pPr>
    <w:rPr>
      <w:rFonts w:ascii="Times New Roman" w:eastAsia="MS Mincho" w:hAnsi="Times New Roman" w:cs="Times New Roman"/>
      <w:i/>
      <w:iCs/>
      <w:color w:val="000000" w:themeColor="text1"/>
      <w:sz w:val="24"/>
      <w:szCs w:val="24"/>
      <w:lang w:val="en-US" w:eastAsia="ja-JP"/>
    </w:rPr>
  </w:style>
  <w:style w:type="character" w:customStyle="1" w:styleId="QuoteChar">
    <w:name w:val="Quote Char"/>
    <w:basedOn w:val="DefaultParagraphFont"/>
    <w:link w:val="Quote"/>
    <w:uiPriority w:val="64"/>
    <w:rsid w:val="00A63B94"/>
    <w:rPr>
      <w:rFonts w:eastAsia="MS Mincho"/>
      <w:i/>
      <w:iCs/>
      <w:color w:val="000000" w:themeColor="text1"/>
      <w:sz w:val="24"/>
      <w:szCs w:val="24"/>
      <w:lang w:val="en-US" w:eastAsia="ja-JP"/>
    </w:rPr>
  </w:style>
  <w:style w:type="paragraph" w:styleId="IntenseQuote">
    <w:name w:val="Intense Quote"/>
    <w:basedOn w:val="Normal"/>
    <w:next w:val="Normal"/>
    <w:link w:val="IntenseQuoteChar"/>
    <w:uiPriority w:val="65"/>
    <w:qFormat/>
    <w:rsid w:val="00A63B94"/>
    <w:pPr>
      <w:pBdr>
        <w:bottom w:val="single" w:sz="4" w:space="4" w:color="4F81BD" w:themeColor="accent1"/>
      </w:pBdr>
      <w:spacing w:before="200" w:after="280" w:line="240" w:lineRule="auto"/>
      <w:ind w:left="936" w:right="936"/>
    </w:pPr>
    <w:rPr>
      <w:rFonts w:ascii="Times New Roman" w:eastAsia="MS Mincho" w:hAnsi="Times New Roman" w:cs="Times New Roman"/>
      <w:b/>
      <w:bCs/>
      <w:i/>
      <w:iCs/>
      <w:color w:val="4F81BD" w:themeColor="accent1"/>
      <w:sz w:val="24"/>
      <w:szCs w:val="24"/>
      <w:lang w:val="en-US" w:eastAsia="ja-JP"/>
    </w:rPr>
  </w:style>
  <w:style w:type="character" w:customStyle="1" w:styleId="IntenseQuoteChar">
    <w:name w:val="Intense Quote Char"/>
    <w:basedOn w:val="DefaultParagraphFont"/>
    <w:link w:val="IntenseQuote"/>
    <w:uiPriority w:val="65"/>
    <w:rsid w:val="00A63B94"/>
    <w:rPr>
      <w:rFonts w:eastAsia="MS Mincho"/>
      <w:b/>
      <w:bCs/>
      <w:i/>
      <w:iCs/>
      <w:color w:val="4F81BD" w:themeColor="accent1"/>
      <w:sz w:val="24"/>
      <w:szCs w:val="24"/>
      <w:lang w:val="en-US" w:eastAsia="ja-JP"/>
    </w:rPr>
  </w:style>
  <w:style w:type="character" w:styleId="SubtleEmphasis">
    <w:name w:val="Subtle Emphasis"/>
    <w:basedOn w:val="DefaultParagraphFont"/>
    <w:uiPriority w:val="70"/>
    <w:qFormat/>
    <w:rsid w:val="00A63B9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71"/>
    <w:qFormat/>
    <w:rsid w:val="00A63B94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72"/>
    <w:qFormat/>
    <w:rsid w:val="00A63B94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73"/>
    <w:qFormat/>
    <w:rsid w:val="00A63B94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60"/>
    <w:qFormat/>
    <w:rsid w:val="00A63B9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62"/>
    <w:semiHidden/>
    <w:unhideWhenUsed/>
    <w:qFormat/>
    <w:rsid w:val="00A63B94"/>
    <w:pPr>
      <w:keepLines/>
      <w:pageBreakBefore w:val="0"/>
      <w:numPr>
        <w:numId w:val="0"/>
      </w:numPr>
      <w:spacing w:before="48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Cs w:val="28"/>
    </w:rPr>
  </w:style>
  <w:style w:type="paragraph" w:customStyle="1" w:styleId="Tablenote">
    <w:name w:val="Table note"/>
    <w:qFormat/>
    <w:rsid w:val="004572E0"/>
    <w:rPr>
      <w:rFonts w:ascii="Perpetua" w:hAnsi="Perpetua" w:cstheme="minorBidi"/>
      <w:szCs w:val="18"/>
      <w:lang w:val="en-GB"/>
    </w:rPr>
  </w:style>
  <w:style w:type="table" w:customStyle="1" w:styleId="LightShading1">
    <w:name w:val="Light Shading1"/>
    <w:basedOn w:val="TableNormal"/>
    <w:uiPriority w:val="60"/>
    <w:rsid w:val="004572E0"/>
    <w:rPr>
      <w:rFonts w:asciiTheme="minorHAnsi" w:hAnsiTheme="minorHAnsi" w:cstheme="minorBidi"/>
      <w:color w:val="000000" w:themeColor="text1" w:themeShade="BF"/>
      <w:sz w:val="22"/>
      <w:szCs w:val="22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4572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72E0"/>
    <w:rPr>
      <w:rFonts w:asciiTheme="minorHAnsi" w:hAnsiTheme="minorHAnsi" w:cstheme="minorBidi"/>
      <w:sz w:val="22"/>
      <w:szCs w:val="22"/>
      <w:lang w:val="en-GB"/>
    </w:rPr>
  </w:style>
  <w:style w:type="table" w:customStyle="1" w:styleId="LightShading11">
    <w:name w:val="Light Shading11"/>
    <w:basedOn w:val="TableNormal"/>
    <w:uiPriority w:val="60"/>
    <w:rsid w:val="004572E0"/>
    <w:rPr>
      <w:rFonts w:asciiTheme="minorHAnsi" w:eastAsiaTheme="minorEastAsia" w:hAnsiTheme="minorHAnsi" w:cstheme="minorBidi"/>
      <w:color w:val="000000" w:themeColor="text1" w:themeShade="BF"/>
      <w:sz w:val="22"/>
      <w:szCs w:val="22"/>
      <w:lang w:val="nb-NO" w:eastAsia="nb-NO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4572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315A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15A"/>
    <w:rPr>
      <w:rFonts w:ascii="Lucida Grande" w:hAnsi="Lucida Grande" w:cstheme="minorBid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876974"/>
    <w:rPr>
      <w:rFonts w:asciiTheme="minorHAnsi" w:hAnsiTheme="minorHAnsi" w:cstheme="minorBidi"/>
      <w:sz w:val="22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E2B0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2B07"/>
    <w:rPr>
      <w:rFonts w:asciiTheme="minorHAnsi" w:hAnsiTheme="minorHAnsi" w:cstheme="minorBidi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990423A-3021-4EE3-9707-10097A3520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8</Words>
  <Characters>232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</dc:creator>
  <cp:lastModifiedBy>ITS</cp:lastModifiedBy>
  <cp:revision>4</cp:revision>
  <dcterms:created xsi:type="dcterms:W3CDTF">2015-07-28T11:53:00Z</dcterms:created>
  <dcterms:modified xsi:type="dcterms:W3CDTF">2015-08-18T07:59:00Z</dcterms:modified>
</cp:coreProperties>
</file>